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XSpec="center" w:tblpY="-1861"/>
        <w:tblW w:w="5748" w:type="pct"/>
        <w:tblLayout w:type="fixed"/>
        <w:tblLook w:val="04A0" w:firstRow="1" w:lastRow="0" w:firstColumn="1" w:lastColumn="0" w:noHBand="0" w:noVBand="1"/>
      </w:tblPr>
      <w:tblGrid>
        <w:gridCol w:w="1223"/>
        <w:gridCol w:w="2234"/>
        <w:gridCol w:w="1727"/>
        <w:gridCol w:w="1011"/>
        <w:gridCol w:w="1296"/>
        <w:gridCol w:w="1007"/>
        <w:gridCol w:w="1153"/>
        <w:gridCol w:w="1007"/>
        <w:gridCol w:w="1150"/>
        <w:gridCol w:w="1153"/>
        <w:gridCol w:w="1727"/>
        <w:gridCol w:w="1153"/>
      </w:tblGrid>
      <w:tr w:rsidR="00DE2AD7" w:rsidRPr="00DE2AD7" w14:paraId="395E72E0" w14:textId="77777777" w:rsidTr="00A92D7F">
        <w:trPr>
          <w:trHeight w:val="552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91E04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4614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46B6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E86EED4" w14:textId="77777777" w:rsid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  <w:p w14:paraId="0363B161" w14:textId="77777777" w:rsid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  <w:p w14:paraId="7BB3F0E3" w14:textId="77777777" w:rsid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</w:p>
          <w:p w14:paraId="57DA563A" w14:textId="6A6CA407" w:rsidR="00DE2AD7" w:rsidRDefault="00DE2AD7" w:rsidP="0054324E">
            <w:pPr>
              <w:pStyle w:val="SupplementaryMaterial"/>
            </w:pPr>
            <w:r w:rsidRPr="001549D3">
              <w:t>Supplementary Material</w:t>
            </w:r>
          </w:p>
          <w:p w14:paraId="64DDA2D7" w14:textId="77777777" w:rsidR="0054324E" w:rsidRPr="0054324E" w:rsidRDefault="0054324E" w:rsidP="0054324E">
            <w:pPr>
              <w:pStyle w:val="Title"/>
            </w:pPr>
          </w:p>
          <w:p w14:paraId="2E055699" w14:textId="254BB198" w:rsidR="00DE2AD7" w:rsidRDefault="00DE2AD7" w:rsidP="00DE2AD7">
            <w:pPr>
              <w:pStyle w:val="Heading1"/>
              <w:outlineLvl w:val="0"/>
              <w:rPr>
                <w:lang w:val="en-GB"/>
              </w:rPr>
            </w:pPr>
            <w:r w:rsidRPr="00DE2AD7">
              <w:rPr>
                <w:lang w:val="en-GB"/>
              </w:rPr>
              <w:t>Supplement 2: Newcastle-Ottawa Quality Assessment Form for Cohort Studies</w:t>
            </w:r>
          </w:p>
          <w:p w14:paraId="63E8E810" w14:textId="77777777" w:rsidR="008164E2" w:rsidRPr="008164E2" w:rsidRDefault="008164E2" w:rsidP="008164E2">
            <w:pPr>
              <w:rPr>
                <w:lang w:val="en-GB"/>
              </w:rPr>
            </w:pPr>
          </w:p>
          <w:p w14:paraId="480890FB" w14:textId="3DC763C7" w:rsidR="008164E2" w:rsidRDefault="00DE2AD7" w:rsidP="008164E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DE2AD7">
              <w:rPr>
                <w:rFonts w:eastAsia="Calibri" w:cs="Times New Roman"/>
                <w:b/>
                <w:szCs w:val="24"/>
                <w:lang w:val="en-GB"/>
              </w:rPr>
              <w:t>Assessment of quality of a cohort study Newcastle–Ottawa Scale</w:t>
            </w:r>
          </w:p>
          <w:p w14:paraId="381283FE" w14:textId="74ECCA4F" w:rsidR="0054324E" w:rsidRPr="00DE2AD7" w:rsidRDefault="0054324E" w:rsidP="00DE2AD7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DE2AD7" w:rsidRPr="00DE2AD7" w14:paraId="7B316A22" w14:textId="77777777" w:rsidTr="00B412C6">
        <w:trPr>
          <w:trHeight w:val="552"/>
        </w:trPr>
        <w:tc>
          <w:tcPr>
            <w:tcW w:w="1091" w:type="pct"/>
            <w:gridSpan w:val="2"/>
            <w:tcBorders>
              <w:top w:val="single" w:sz="4" w:space="0" w:color="auto"/>
              <w:right w:val="nil"/>
            </w:tcBorders>
          </w:tcPr>
          <w:p w14:paraId="7769DFC7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909" w:type="pct"/>
            <w:gridSpan w:val="10"/>
            <w:tcBorders>
              <w:top w:val="single" w:sz="4" w:space="0" w:color="auto"/>
              <w:left w:val="nil"/>
            </w:tcBorders>
          </w:tcPr>
          <w:p w14:paraId="1E27E2B8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Observational cohort studies</w:t>
            </w:r>
          </w:p>
        </w:tc>
      </w:tr>
      <w:tr w:rsidR="00B412C6" w:rsidRPr="00DE2AD7" w14:paraId="5F9F09F2" w14:textId="77777777" w:rsidTr="00B412C6">
        <w:trPr>
          <w:trHeight w:val="845"/>
        </w:trPr>
        <w:tc>
          <w:tcPr>
            <w:tcW w:w="1091" w:type="pct"/>
            <w:gridSpan w:val="2"/>
          </w:tcPr>
          <w:p w14:paraId="31C18A85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545" w:type="pct"/>
          </w:tcPr>
          <w:p w14:paraId="68EBE702" w14:textId="41B92F95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Papathanasiou  (2</w:t>
            </w:r>
            <w:r w:rsidR="00E80C23">
              <w:rPr>
                <w:rFonts w:eastAsia="Calibri" w:cs="Times New Roman"/>
                <w:szCs w:val="24"/>
              </w:rPr>
              <w:t>8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19" w:type="pct"/>
          </w:tcPr>
          <w:p w14:paraId="3D0A17A3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Sato</w:t>
            </w:r>
          </w:p>
          <w:p w14:paraId="47398EDF" w14:textId="45D2F769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(2</w:t>
            </w:r>
            <w:r w:rsidR="007D1098">
              <w:rPr>
                <w:rFonts w:eastAsia="Calibri" w:cs="Times New Roman"/>
                <w:szCs w:val="24"/>
              </w:rPr>
              <w:t>9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409" w:type="pct"/>
          </w:tcPr>
          <w:p w14:paraId="062AE5DE" w14:textId="5B952FBA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Yoshioka  (</w:t>
            </w:r>
            <w:r w:rsidR="007D1098">
              <w:rPr>
                <w:rFonts w:eastAsia="Calibri" w:cs="Times New Roman"/>
                <w:szCs w:val="24"/>
              </w:rPr>
              <w:t>30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18" w:type="pct"/>
          </w:tcPr>
          <w:p w14:paraId="36C13BDB" w14:textId="257F9849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Shiga (3</w:t>
            </w:r>
            <w:r w:rsidR="007D1098">
              <w:rPr>
                <w:rFonts w:eastAsia="Calibri" w:cs="Times New Roman"/>
                <w:szCs w:val="24"/>
              </w:rPr>
              <w:t>1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64" w:type="pct"/>
          </w:tcPr>
          <w:p w14:paraId="2E2221F7" w14:textId="063E3F50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Topilsky (3</w:t>
            </w:r>
            <w:r w:rsidR="007D1098">
              <w:rPr>
                <w:rFonts w:eastAsia="Calibri" w:cs="Times New Roman"/>
                <w:szCs w:val="24"/>
              </w:rPr>
              <w:t>2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18" w:type="pct"/>
          </w:tcPr>
          <w:p w14:paraId="6E7DDFA9" w14:textId="7C566760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Cabiati (3</w:t>
            </w:r>
            <w:r w:rsidR="007D1098">
              <w:rPr>
                <w:rFonts w:eastAsia="Calibri" w:cs="Times New Roman"/>
                <w:szCs w:val="24"/>
              </w:rPr>
              <w:t>3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63" w:type="pct"/>
          </w:tcPr>
          <w:p w14:paraId="6DFA5BEA" w14:textId="46ED0E91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Shiga (3</w:t>
            </w:r>
            <w:r w:rsidR="007D1098">
              <w:rPr>
                <w:rFonts w:eastAsia="Calibri" w:cs="Times New Roman"/>
                <w:szCs w:val="24"/>
              </w:rPr>
              <w:t>4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64" w:type="pct"/>
          </w:tcPr>
          <w:p w14:paraId="38A51439" w14:textId="3FFE6607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Kato  (3</w:t>
            </w:r>
            <w:r w:rsidR="007D1098">
              <w:rPr>
                <w:rFonts w:eastAsia="Calibri" w:cs="Times New Roman"/>
                <w:szCs w:val="24"/>
              </w:rPr>
              <w:t>5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545" w:type="pct"/>
          </w:tcPr>
          <w:p w14:paraId="30059E0F" w14:textId="29A0020B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Loghmanpour  (3</w:t>
            </w:r>
            <w:r w:rsidR="007D1098">
              <w:rPr>
                <w:rFonts w:eastAsia="Calibri" w:cs="Times New Roman"/>
                <w:szCs w:val="24"/>
              </w:rPr>
              <w:t>6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  <w:p w14:paraId="628D66A3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65A7561A" w14:textId="60646695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Potapov (3</w:t>
            </w:r>
            <w:r w:rsidR="007D1098">
              <w:rPr>
                <w:rFonts w:eastAsia="Calibri" w:cs="Times New Roman"/>
                <w:szCs w:val="24"/>
              </w:rPr>
              <w:t>7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</w:tr>
      <w:tr w:rsidR="00DE2AD7" w:rsidRPr="00DE2AD7" w14:paraId="7D9B37B5" w14:textId="77777777" w:rsidTr="00A92D7F">
        <w:trPr>
          <w:trHeight w:val="335"/>
        </w:trPr>
        <w:tc>
          <w:tcPr>
            <w:tcW w:w="5000" w:type="pct"/>
            <w:gridSpan w:val="12"/>
            <w:shd w:val="clear" w:color="auto" w:fill="E7E6E6"/>
          </w:tcPr>
          <w:p w14:paraId="734D7555" w14:textId="77777777" w:rsidR="00DE2AD7" w:rsidRPr="00DE2AD7" w:rsidRDefault="00DE2AD7" w:rsidP="00DE2AD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Selection</w:t>
            </w:r>
          </w:p>
        </w:tc>
      </w:tr>
      <w:tr w:rsidR="00B412C6" w:rsidRPr="00DE2AD7" w14:paraId="28BC9689" w14:textId="77777777" w:rsidTr="00B412C6">
        <w:trPr>
          <w:trHeight w:val="291"/>
        </w:trPr>
        <w:tc>
          <w:tcPr>
            <w:tcW w:w="1091" w:type="pct"/>
            <w:gridSpan w:val="2"/>
          </w:tcPr>
          <w:p w14:paraId="46B52871" w14:textId="66374700" w:rsidR="00DE2AD7" w:rsidRP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1) Representativeness of the exposed cohort</w:t>
            </w:r>
          </w:p>
          <w:p w14:paraId="2EDD6379" w14:textId="71ABC9DA" w:rsidR="00DE2AD7" w:rsidRPr="00DE2AD7" w:rsidRDefault="00DE2AD7" w:rsidP="00DE2AD7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49722368" behindDoc="0" locked="0" layoutInCell="1" allowOverlap="1" wp14:anchorId="59D181FC" wp14:editId="44794D14">
                      <wp:simplePos x="0" y="0"/>
                      <wp:positionH relativeFrom="column">
                        <wp:posOffset>1423670</wp:posOffset>
                      </wp:positionH>
                      <wp:positionV relativeFrom="paragraph">
                        <wp:posOffset>47625</wp:posOffset>
                      </wp:positionV>
                      <wp:extent cx="133350" cy="104775"/>
                      <wp:effectExtent l="38100" t="19050" r="38100" b="47625"/>
                      <wp:wrapNone/>
                      <wp:docPr id="5" name="Star: 5 Point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4A7EC55" id="Star: 5 Points 5" o:spid="_x0000_s1026" style="position:absolute;margin-left:112.1pt;margin-top:3.75pt;width:10.5pt;height:8.25pt;z-index:24972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a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. Truly representative </w:t>
            </w:r>
          </w:p>
          <w:p w14:paraId="7E3DEC6C" w14:textId="21395225" w:rsidR="00DE2AD7" w:rsidRPr="00DE2AD7" w:rsidRDefault="0054324E" w:rsidP="00DE2AD7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49768448" behindDoc="0" locked="0" layoutInCell="1" allowOverlap="1" wp14:anchorId="32D65A73" wp14:editId="7152F343">
                      <wp:simplePos x="0" y="0"/>
                      <wp:positionH relativeFrom="column">
                        <wp:posOffset>1746250</wp:posOffset>
                      </wp:positionH>
                      <wp:positionV relativeFrom="paragraph">
                        <wp:posOffset>27940</wp:posOffset>
                      </wp:positionV>
                      <wp:extent cx="133350" cy="104775"/>
                      <wp:effectExtent l="38100" t="19050" r="38100" b="47625"/>
                      <wp:wrapNone/>
                      <wp:docPr id="6" name="Star: 5 Point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95686D4" id="Star: 5 Points 6" o:spid="_x0000_s1026" style="position:absolute;margin-left:137.5pt;margin-top:2.2pt;width:10.5pt;height:8.25pt;z-index:24976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="00DE2AD7" w:rsidRPr="00DE2AD7">
              <w:rPr>
                <w:rFonts w:eastAsia="Calibri" w:cs="Times New Roman"/>
                <w:szCs w:val="24"/>
                <w:lang w:val="en-GB"/>
              </w:rPr>
              <w:t>b</w:t>
            </w:r>
            <w:r w:rsidR="00DE2AD7"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. Somewhat representative </w:t>
            </w:r>
          </w:p>
          <w:p w14:paraId="28A3F8C7" w14:textId="7BD2141E" w:rsidR="00DE2AD7" w:rsidRPr="00DE2AD7" w:rsidRDefault="00DE2AD7" w:rsidP="00DE2AD7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c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Selected group</w:t>
            </w:r>
          </w:p>
          <w:p w14:paraId="358BA26A" w14:textId="77777777" w:rsidR="00DE2AD7" w:rsidRPr="00DE2AD7" w:rsidRDefault="00DE2AD7" w:rsidP="00DE2AD7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d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No description of the derivation of the cohort</w:t>
            </w:r>
          </w:p>
        </w:tc>
        <w:tc>
          <w:tcPr>
            <w:tcW w:w="545" w:type="pct"/>
          </w:tcPr>
          <w:p w14:paraId="48E29838" w14:textId="2EE97390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D033201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7F682C6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703A506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1DE8869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123E495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9" w:type="pct"/>
          </w:tcPr>
          <w:p w14:paraId="19050A10" w14:textId="716394D8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4520F31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15FCACC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2F3DCCA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069DB6A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8136DE4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09" w:type="pct"/>
          </w:tcPr>
          <w:p w14:paraId="7C6BA262" w14:textId="2B1D93DC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8BE1639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84192A5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6A3A653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F308496" w14:textId="77777777" w:rsidR="00DE2AD7" w:rsidRPr="00DE2AD7" w:rsidRDefault="00DE2AD7" w:rsidP="00DE2AD7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35B3E71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7E77479E" w14:textId="1F673E22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6C76562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1037F0B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E2DB292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A286241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A4E41EF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27446470" w14:textId="3A8941EF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EB345CA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5CDE4D9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D1093C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C5C29AC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6B79462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5BC458D4" w14:textId="7E8939A9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175FC15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690A611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3FA6FA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2F5A5A1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4DFDF09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3" w:type="pct"/>
          </w:tcPr>
          <w:p w14:paraId="4B7C5C66" w14:textId="56549CDA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7122E57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CF17FE8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7C4D2BA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4D515B1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DAE0542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480CACA3" w14:textId="5F887C98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220CDE1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947C634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18B7C54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F2D6847" w14:textId="77777777" w:rsidR="00DE2AD7" w:rsidRPr="00DE2AD7" w:rsidRDefault="00DE2AD7" w:rsidP="00DE2AD7">
            <w:pPr>
              <w:numPr>
                <w:ilvl w:val="0"/>
                <w:numId w:val="39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C062364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028884A1" w14:textId="0F86F17B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6EAACC3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A54CB09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1FDFB1A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796F553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54E6C08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5C936AE9" w14:textId="33F28DB5" w:rsidR="00DE2AD7" w:rsidRDefault="00DE2AD7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B331C90" w14:textId="77777777" w:rsidR="00FE2C21" w:rsidRPr="00DE2AD7" w:rsidRDefault="00FE2C21" w:rsidP="00DE2AD7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E795E2A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11E2BDA" w14:textId="77777777" w:rsidR="00DE2AD7" w:rsidRPr="00DE2AD7" w:rsidRDefault="00DE2AD7" w:rsidP="00DE2AD7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D8525AE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8037C19" w14:textId="77777777" w:rsidR="00DE2AD7" w:rsidRPr="00DE2AD7" w:rsidRDefault="00DE2AD7" w:rsidP="00DE2AD7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E2C21" w:rsidRPr="00DE2AD7" w14:paraId="7C502BE1" w14:textId="77777777" w:rsidTr="00B412C6">
        <w:trPr>
          <w:trHeight w:val="770"/>
        </w:trPr>
        <w:tc>
          <w:tcPr>
            <w:tcW w:w="1091" w:type="pct"/>
            <w:gridSpan w:val="2"/>
          </w:tcPr>
          <w:p w14:paraId="65E7DC3C" w14:textId="0B60F23A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2) Selection of the non-exposed cohort</w:t>
            </w:r>
          </w:p>
          <w:p w14:paraId="0AF8DB2B" w14:textId="70C29F8C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099008" behindDoc="0" locked="0" layoutInCell="1" allowOverlap="1" wp14:anchorId="70B037D3" wp14:editId="0BCC922B">
                      <wp:simplePos x="0" y="0"/>
                      <wp:positionH relativeFrom="column">
                        <wp:posOffset>397510</wp:posOffset>
                      </wp:positionH>
                      <wp:positionV relativeFrom="paragraph">
                        <wp:posOffset>429260</wp:posOffset>
                      </wp:positionV>
                      <wp:extent cx="133350" cy="104775"/>
                      <wp:effectExtent l="38100" t="19050" r="38100" b="47625"/>
                      <wp:wrapNone/>
                      <wp:docPr id="20" name="Star: 5 Points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D9B3FF" id="Star: 5 Points 20" o:spid="_x0000_s1026" style="position:absolute;margin-left:31.3pt;margin-top:33.8pt;width:10.5pt;height:8.25pt;z-index:25309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a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. Drawn from the same community as the exposed cohort </w:t>
            </w:r>
          </w:p>
          <w:p w14:paraId="07FCAD48" w14:textId="47CBCEA0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Drawn from a different source</w:t>
            </w:r>
          </w:p>
          <w:p w14:paraId="03906087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c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>. No description of the derivation of the non-exposed cohort</w:t>
            </w:r>
          </w:p>
        </w:tc>
        <w:tc>
          <w:tcPr>
            <w:tcW w:w="545" w:type="pct"/>
          </w:tcPr>
          <w:p w14:paraId="54D3C574" w14:textId="72DBA8E9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FEBE25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B4AC5A3" w14:textId="010094F2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E8CD787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2C9982D3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B865D09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5C3543A9" w14:textId="6163C4EB" w:rsidR="00FE2C21" w:rsidRPr="00FE2C21" w:rsidRDefault="00FE2C21" w:rsidP="00FE2C21">
            <w:pPr>
              <w:pStyle w:val="ListParagraph"/>
              <w:numPr>
                <w:ilvl w:val="0"/>
                <w:numId w:val="35"/>
              </w:numPr>
              <w:jc w:val="center"/>
              <w:rPr>
                <w:lang w:val="en-GB"/>
              </w:rPr>
            </w:pPr>
          </w:p>
        </w:tc>
        <w:tc>
          <w:tcPr>
            <w:tcW w:w="319" w:type="pct"/>
          </w:tcPr>
          <w:p w14:paraId="29F7DAED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496720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AA1CF76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CA0B5EF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6C708A62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479B57B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412284A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09" w:type="pct"/>
          </w:tcPr>
          <w:p w14:paraId="036D7142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89E9E03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82092F0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4B1BD5B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21BA206E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C7AE3AA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6225D277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4F40ECDB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8CB7C88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1752143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589AF21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0E1049C7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1EB0C87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3B955B34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7BBB870B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4389A0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A7A8B4F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A3F4471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68318EB8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03D29CB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7EF6F50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5A722AC7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8E00236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4C1BD5C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78A7A44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268168AF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D99BD37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5C23CAA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3" w:type="pct"/>
          </w:tcPr>
          <w:p w14:paraId="4FC7C826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E5626A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A16C8FE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7295B57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78A1F2BE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7EA5091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59C39C5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4556D07A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E88B695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DD138F0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E821B9D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106A3A5E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64DE404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385BCD2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1392956A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97ABA6D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44EED44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2F14BB5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4DF217EC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B8CA946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561637E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371E0E5A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7195695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21B5B56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E8BB77A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410A96DE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E4A8A6E" w14:textId="77777777" w:rsid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232C79FA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E2C21" w:rsidRPr="00DE2AD7" w14:paraId="0B5CB1DD" w14:textId="77777777" w:rsidTr="00B412C6">
        <w:trPr>
          <w:trHeight w:val="274"/>
        </w:trPr>
        <w:tc>
          <w:tcPr>
            <w:tcW w:w="1091" w:type="pct"/>
            <w:gridSpan w:val="2"/>
          </w:tcPr>
          <w:p w14:paraId="2AB0628E" w14:textId="0BEBBBA1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3) Ascertainment of exposure</w:t>
            </w:r>
          </w:p>
          <w:p w14:paraId="4BC1B954" w14:textId="2309EA29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096960" behindDoc="0" locked="0" layoutInCell="1" allowOverlap="1" wp14:anchorId="3A3A093D" wp14:editId="437D0411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215265</wp:posOffset>
                      </wp:positionV>
                      <wp:extent cx="133350" cy="104775"/>
                      <wp:effectExtent l="38100" t="19050" r="38100" b="47625"/>
                      <wp:wrapNone/>
                      <wp:docPr id="24" name="Star: 5 Points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9F040DC" id="Star: 5 Points 24" o:spid="_x0000_s1026" style="position:absolute;margin-left:40pt;margin-top:16.95pt;width:10.5pt;height:8.25pt;z-index:25309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a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. Secure record (e.g., surgical record) </w:t>
            </w:r>
          </w:p>
          <w:p w14:paraId="61EF99E4" w14:textId="2B4CC943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097984" behindDoc="0" locked="0" layoutInCell="1" allowOverlap="1" wp14:anchorId="7C3F10D1" wp14:editId="1D06BFCC">
                      <wp:simplePos x="0" y="0"/>
                      <wp:positionH relativeFrom="column">
                        <wp:posOffset>1431925</wp:posOffset>
                      </wp:positionH>
                      <wp:positionV relativeFrom="paragraph">
                        <wp:posOffset>38100</wp:posOffset>
                      </wp:positionV>
                      <wp:extent cx="133350" cy="104775"/>
                      <wp:effectExtent l="38100" t="19050" r="38100" b="47625"/>
                      <wp:wrapNone/>
                      <wp:docPr id="25" name="Star: 5 Points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3817ABA" id="Star: 5 Points 25" o:spid="_x0000_s1026" style="position:absolute;margin-left:112.75pt;margin-top:3pt;width:10.5pt;height:8.25pt;z-index:25309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b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. Structured interview </w:t>
            </w:r>
          </w:p>
          <w:p w14:paraId="3FEF9985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i/>
                <w:szCs w:val="24"/>
                <w:lang w:val="en-GB"/>
              </w:rPr>
              <w:t>c. Written self-report</w:t>
            </w:r>
          </w:p>
          <w:p w14:paraId="65E1470D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d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No description</w:t>
            </w:r>
          </w:p>
          <w:p w14:paraId="0E6F9F5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e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Other</w:t>
            </w:r>
          </w:p>
        </w:tc>
        <w:tc>
          <w:tcPr>
            <w:tcW w:w="545" w:type="pct"/>
          </w:tcPr>
          <w:p w14:paraId="6B413388" w14:textId="791B91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1A87266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F62E191" w14:textId="6490D360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F744693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3AC4598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9AA9D7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A6BA68" w14:textId="77777777" w:rsidR="00FE2C21" w:rsidRPr="00FE2C21" w:rsidRDefault="00FE2C21" w:rsidP="00FE2C21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41683593" w14:textId="1DB1BCDA" w:rsidR="00FE2C21" w:rsidRPr="00FE2C21" w:rsidRDefault="00FE2C21" w:rsidP="00486B9A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rPr>
                <w:rFonts w:eastAsia="Calibri"/>
                <w:lang w:val="en-GB"/>
              </w:rPr>
            </w:pPr>
          </w:p>
        </w:tc>
        <w:tc>
          <w:tcPr>
            <w:tcW w:w="319" w:type="pct"/>
          </w:tcPr>
          <w:p w14:paraId="55DC2397" w14:textId="263989C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866444C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94E33DD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828A796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5AB1FA8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8E539D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CE84E9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09" w:type="pct"/>
          </w:tcPr>
          <w:p w14:paraId="471C935C" w14:textId="5656DE44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D99BB8E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E4DFE59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1237294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47EF4DD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28AF6A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825EC3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11E2E720" w14:textId="6DBD2328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BFA96F1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8C96980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1E13A26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6880BE2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E0C1C9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1B088D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0C7E99B8" w14:textId="277D542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E11086D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FDBD3C0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F575785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34C5836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84DCF9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C21CC4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37A62292" w14:textId="3E7CE4E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8678C86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B891B2B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5E4428C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30D9CD8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EAD7CC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098602A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3" w:type="pct"/>
          </w:tcPr>
          <w:p w14:paraId="00AE19DB" w14:textId="1786D982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B530820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2229DEF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5119637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3EBCB0C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7D5CC94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0163C4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4012786F" w14:textId="2B6B7A6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544C0C0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FA3069B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C411856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784F85A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DC6BBB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C1C654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186609B2" w14:textId="49A36A14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D29636D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D8EAE6F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5C697B8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2EB7149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09D6E7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2A2EED7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6FB1AFBB" w14:textId="57D7FE2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43CEDF1" w14:textId="77777777" w:rsidR="008164E2" w:rsidRPr="00DE2AD7" w:rsidRDefault="008164E2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EAF7C1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D3757A3" w14:textId="77777777" w:rsidR="00FE2C21" w:rsidRPr="00DE2AD7" w:rsidRDefault="00FE2C21" w:rsidP="00FE2C21">
            <w:pPr>
              <w:spacing w:before="0" w:after="0"/>
              <w:ind w:left="36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4F2A02A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9B46CA7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9B90E0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E2C21" w:rsidRPr="00DE2AD7" w14:paraId="4196F232" w14:textId="77777777" w:rsidTr="00B412C6">
        <w:trPr>
          <w:trHeight w:val="143"/>
        </w:trPr>
        <w:tc>
          <w:tcPr>
            <w:tcW w:w="1091" w:type="pct"/>
            <w:gridSpan w:val="2"/>
          </w:tcPr>
          <w:p w14:paraId="7E20140B" w14:textId="5582689E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lastRenderedPageBreak/>
              <w:t>4) Demonstration that outcome of interest was not present at start of study</w:t>
            </w:r>
          </w:p>
          <w:p w14:paraId="2FADE302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a.</w:t>
            </w:r>
            <w:r w:rsidRPr="00DE2AD7">
              <w:rPr>
                <w:rFonts w:eastAsia="Calibri" w:cs="Times New Roman"/>
                <w:i/>
                <w:szCs w:val="24"/>
              </w:rPr>
              <w:t xml:space="preserve"> Yes </w:t>
            </w:r>
          </w:p>
          <w:p w14:paraId="3CEA84B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</w:rPr>
              <w:t xml:space="preserve"> No</w:t>
            </w:r>
          </w:p>
        </w:tc>
        <w:tc>
          <w:tcPr>
            <w:tcW w:w="545" w:type="pct"/>
          </w:tcPr>
          <w:p w14:paraId="0BF1404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13BFD06" w14:textId="69762A69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545DB6D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566941D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4CFA9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9" w:type="pct"/>
          </w:tcPr>
          <w:p w14:paraId="13358B4F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82E0821" w14:textId="01A9E804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E369680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8FA96D4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0792FB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09" w:type="pct"/>
          </w:tcPr>
          <w:p w14:paraId="74292EA3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AEF206B" w14:textId="50C23476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5636EC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BB96CA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94AF3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6012466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8243942" w14:textId="129EA9C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BE51CE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0B57044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BA0D1FF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53A4EFB0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8C1AC9" w14:textId="4F9388D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9F46FC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EEC87C9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321D9C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64AB6946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EF28A0F" w14:textId="6171D5F3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729BA3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A71CF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B0E2BEE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3" w:type="pct"/>
          </w:tcPr>
          <w:p w14:paraId="69B83641" w14:textId="77777777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B0651EC" w14:textId="46DADD1A" w:rsidR="00FE2C21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560FC98" w14:textId="77777777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C81C3AC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93C576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5AF1F3EA" w14:textId="77777777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F274E9F" w14:textId="04C73E5F" w:rsidR="00FE2C21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AB06C3F" w14:textId="77777777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1FFF1D7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2EDBB4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45" w:type="pct"/>
          </w:tcPr>
          <w:p w14:paraId="75360AC6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5483D6D" w14:textId="0D358D66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A7E33B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F6953F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 xml:space="preserve">                                                                                              </w:t>
            </w:r>
          </w:p>
          <w:p w14:paraId="76C61A1E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28E4DB60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EC0A9B2" w14:textId="3693772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2500F47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03AF7DD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43D03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FE2C21" w:rsidRPr="00DE2AD7" w14:paraId="71C0B3C9" w14:textId="77777777" w:rsidTr="00A92D7F">
        <w:trPr>
          <w:trHeight w:val="403"/>
        </w:trPr>
        <w:tc>
          <w:tcPr>
            <w:tcW w:w="5000" w:type="pct"/>
            <w:gridSpan w:val="12"/>
            <w:shd w:val="clear" w:color="auto" w:fill="E7E6E6"/>
          </w:tcPr>
          <w:p w14:paraId="56D62E72" w14:textId="06F44606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102080" behindDoc="0" locked="0" layoutInCell="1" allowOverlap="1" wp14:anchorId="1943CDFA" wp14:editId="3D9CE30C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-334010</wp:posOffset>
                      </wp:positionV>
                      <wp:extent cx="133350" cy="104775"/>
                      <wp:effectExtent l="38100" t="19050" r="38100" b="47625"/>
                      <wp:wrapNone/>
                      <wp:docPr id="29" name="Star: 5 Points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AC38CFF" id="Star: 5 Points 29" o:spid="_x0000_s1026" style="position:absolute;margin-left:27.75pt;margin-top:-26.3pt;width:10.5pt;height:8.25pt;z-index:25310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 xml:space="preserve">Comparability   </w:t>
            </w:r>
          </w:p>
        </w:tc>
      </w:tr>
      <w:tr w:rsidR="00FE2C21" w:rsidRPr="00DE2AD7" w14:paraId="56F69A9F" w14:textId="77777777" w:rsidTr="00FE2C21">
        <w:trPr>
          <w:trHeight w:val="3311"/>
        </w:trPr>
        <w:tc>
          <w:tcPr>
            <w:tcW w:w="1091" w:type="pct"/>
            <w:gridSpan w:val="2"/>
          </w:tcPr>
          <w:p w14:paraId="08BE2733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1) Comparability of cohorts on the basis of the design or analysis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</w:t>
            </w:r>
            <w:r w:rsidRPr="00DE2AD7">
              <w:rPr>
                <w:rFonts w:eastAsia="Calibri" w:cs="Times New Roman"/>
                <w:szCs w:val="24"/>
                <w:lang w:val="en-GB"/>
              </w:rPr>
              <w:t>controlled for confounders</w:t>
            </w:r>
          </w:p>
          <w:p w14:paraId="01F288B4" w14:textId="73A805D2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4494208" behindDoc="0" locked="0" layoutInCell="1" allowOverlap="1" wp14:anchorId="4A9D58AE" wp14:editId="197C62BB">
                      <wp:simplePos x="0" y="0"/>
                      <wp:positionH relativeFrom="column">
                        <wp:posOffset>1144905</wp:posOffset>
                      </wp:positionH>
                      <wp:positionV relativeFrom="paragraph">
                        <wp:posOffset>212090</wp:posOffset>
                      </wp:positionV>
                      <wp:extent cx="133350" cy="104775"/>
                      <wp:effectExtent l="38100" t="19050" r="38100" b="47625"/>
                      <wp:wrapNone/>
                      <wp:docPr id="28" name="Star: 5 Points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BB3A9E1" id="Star: 5 Points 28" o:spid="_x0000_s1026" style="position:absolute;margin-left:90.15pt;margin-top:16.7pt;width:10.5pt;height:8.25pt;z-index:25449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a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The study controls for age, sex and marital status </w:t>
            </w:r>
          </w:p>
          <w:p w14:paraId="50730535" w14:textId="78322FCE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4495232" behindDoc="0" locked="0" layoutInCell="1" allowOverlap="1" wp14:anchorId="279DCCFD" wp14:editId="179EA7C1">
                      <wp:simplePos x="0" y="0"/>
                      <wp:positionH relativeFrom="column">
                        <wp:posOffset>790575</wp:posOffset>
                      </wp:positionH>
                      <wp:positionV relativeFrom="paragraph">
                        <wp:posOffset>219710</wp:posOffset>
                      </wp:positionV>
                      <wp:extent cx="133350" cy="104775"/>
                      <wp:effectExtent l="38100" t="19050" r="38100" b="47625"/>
                      <wp:wrapNone/>
                      <wp:docPr id="26" name="Star: 5 Points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E89CBD" id="Star: 5 Points 26" o:spid="_x0000_s1026" style="position:absolute;margin-left:62.25pt;margin-top:17.3pt;width:10.5pt;height:8.25pt;z-index:25449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Study controls for other factors (list) </w:t>
            </w:r>
          </w:p>
          <w:p w14:paraId="56BD7908" w14:textId="53EE4DF9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c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Cohorts are not comparable on the basis of the design or analysis controlled for confounders</w:t>
            </w:r>
          </w:p>
        </w:tc>
        <w:tc>
          <w:tcPr>
            <w:tcW w:w="545" w:type="pct"/>
          </w:tcPr>
          <w:p w14:paraId="3DD911D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B8ED241" w14:textId="64670263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ED389DF" w14:textId="745D1E2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35ABED2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124DD5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E4BD7ED" w14:textId="1964B84B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7FEC5B9" w14:textId="13F4380E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1B172F81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EA774F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93F07B6" w14:textId="62FDD54A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9" w:type="pct"/>
          </w:tcPr>
          <w:p w14:paraId="0217C52F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4F45D7C" w14:textId="3B57537C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02A83AE" w14:textId="1A0A7691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E5AB2E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88F600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F64BBD9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8747AD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4ED59B80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3BB6DAA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73872E0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09" w:type="pct"/>
          </w:tcPr>
          <w:p w14:paraId="2B9BF163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7638AC3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0CF5220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C8E760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053EE8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EF252D7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160B282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05AD0C1B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AB62A5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8884007" w14:textId="48C45FC3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5C901BE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6B54C4B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E0A9F01" w14:textId="2E4E61B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EB50236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122C4C8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DE40D7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0E55BC9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9FEE16B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421AB6F0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5E8FE5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0076F51" w14:textId="084634F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86BC174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02BB8AB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18584FA4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B85C610" w14:textId="0EBB5F96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54EBCE2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60C481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036E3B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4C9B367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8F42F70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7ACCBE4A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BAD1E9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EF4000D" w14:textId="28E93611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5CBE320" w14:textId="49D4F7E6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A2263A6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0455A47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B7B2427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E26C6D5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0A6AAF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4FA0B3E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78E1BDF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1D00565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746B9CD3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F6C402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493DFF8" w14:textId="7DBAE6A9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381A38B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  <w:p w14:paraId="4F6BF538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3" w:type="pct"/>
          </w:tcPr>
          <w:p w14:paraId="7BAB4A92" w14:textId="070834A5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6E577B9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C2EDB75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CA5FCE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6E33ABA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50B621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167F18C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2BAA4E5E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F8D431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FD4BB97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4F2D7A41" w14:textId="3A18F063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9CAD889" w14:textId="25E1EB85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47527C8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D8409A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D726DD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9ED5AE0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1C427ED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3D3CA629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ABF3E6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715086F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D49491F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4F86DCC4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3D02603" w14:textId="2CF1703A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769975D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8E0C4B2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1E6A88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8DBD793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4E9F366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5E2B7774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492907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F24307B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1A64A0D9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bookmarkStart w:id="0" w:name="_GoBack"/>
          </w:p>
          <w:bookmarkEnd w:id="0"/>
          <w:p w14:paraId="217B6738" w14:textId="261B6D66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074E9C5" w14:textId="77777777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50392B7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3C44781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9BF4B91" w14:textId="77777777" w:rsidR="00FE2C21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AC2CB46" w14:textId="77777777" w:rsidR="00FE2C21" w:rsidRPr="00FE2C21" w:rsidRDefault="00FE2C21" w:rsidP="00FE2C21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  <w:lang w:val="en-GB"/>
              </w:rPr>
            </w:pPr>
          </w:p>
          <w:p w14:paraId="0DFD0EDB" w14:textId="77777777" w:rsidR="00FE2C21" w:rsidRPr="00DE2AD7" w:rsidRDefault="00FE2C21" w:rsidP="00FE2C21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02F938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803057E" w14:textId="77777777" w:rsidR="00FE2C21" w:rsidRPr="00DE2AD7" w:rsidRDefault="00FE2C21" w:rsidP="00FE2C21">
            <w:pPr>
              <w:spacing w:before="0" w:after="0"/>
              <w:contextualSpacing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E2C21" w:rsidRPr="00DE2AD7" w14:paraId="50FE3895" w14:textId="77777777" w:rsidTr="00A92D7F">
        <w:trPr>
          <w:trHeight w:val="235"/>
        </w:trPr>
        <w:tc>
          <w:tcPr>
            <w:tcW w:w="5000" w:type="pct"/>
            <w:gridSpan w:val="12"/>
            <w:shd w:val="clear" w:color="auto" w:fill="E7E6E6"/>
          </w:tcPr>
          <w:p w14:paraId="4D96BC86" w14:textId="71E7F70A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Outcome</w:t>
            </w:r>
          </w:p>
          <w:p w14:paraId="2ACB36B3" w14:textId="77777777" w:rsidR="00FE2C21" w:rsidRPr="00DE2AD7" w:rsidRDefault="00FE2C21" w:rsidP="00FE2C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 xml:space="preserve">       </w:t>
            </w:r>
          </w:p>
        </w:tc>
      </w:tr>
      <w:tr w:rsidR="00FE2C21" w:rsidRPr="00DE2AD7" w14:paraId="7734C7FE" w14:textId="77777777" w:rsidTr="00B412C6">
        <w:trPr>
          <w:trHeight w:val="1164"/>
        </w:trPr>
        <w:tc>
          <w:tcPr>
            <w:tcW w:w="1091" w:type="pct"/>
            <w:gridSpan w:val="2"/>
          </w:tcPr>
          <w:p w14:paraId="43CD97E0" w14:textId="6C76ACBF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1) Assessment of outcome</w:t>
            </w:r>
          </w:p>
          <w:p w14:paraId="41484DDB" w14:textId="1FCE05DD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103104" behindDoc="0" locked="0" layoutInCell="1" allowOverlap="1" wp14:anchorId="54163A08" wp14:editId="1F3D57A5">
                      <wp:simplePos x="0" y="0"/>
                      <wp:positionH relativeFrom="column">
                        <wp:posOffset>1974850</wp:posOffset>
                      </wp:positionH>
                      <wp:positionV relativeFrom="paragraph">
                        <wp:posOffset>35560</wp:posOffset>
                      </wp:positionV>
                      <wp:extent cx="133350" cy="104775"/>
                      <wp:effectExtent l="38100" t="19050" r="38100" b="47625"/>
                      <wp:wrapNone/>
                      <wp:docPr id="31" name="Star: 5 Points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BD73F8C" id="Star: 5 Points 31" o:spid="_x0000_s1026" style="position:absolute;margin-left:155.5pt;margin-top:2.8pt;width:10.5pt;height:8.25pt;z-index:25310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 xml:space="preserve">a. 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Independent blind assessment </w:t>
            </w:r>
          </w:p>
          <w:p w14:paraId="0DDFB077" w14:textId="55F203EB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104128" behindDoc="0" locked="0" layoutInCell="1" allowOverlap="1" wp14:anchorId="3D286AD4" wp14:editId="6B22F286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45720</wp:posOffset>
                      </wp:positionV>
                      <wp:extent cx="133350" cy="104775"/>
                      <wp:effectExtent l="38100" t="19050" r="38100" b="47625"/>
                      <wp:wrapNone/>
                      <wp:docPr id="32" name="Star: 5 Points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E44A78" id="Star: 5 Points 32" o:spid="_x0000_s1026" style="position:absolute;margin-left:86.5pt;margin-top:3.6pt;width:10.5pt;height:8.25pt;z-index:25310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Record linkage </w:t>
            </w:r>
          </w:p>
          <w:p w14:paraId="598179E7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c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Self-report</w:t>
            </w:r>
          </w:p>
          <w:p w14:paraId="572E875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d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No description</w:t>
            </w:r>
          </w:p>
          <w:p w14:paraId="2F0B923D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e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Other</w:t>
            </w:r>
          </w:p>
        </w:tc>
        <w:tc>
          <w:tcPr>
            <w:tcW w:w="545" w:type="pct"/>
          </w:tcPr>
          <w:p w14:paraId="69F6026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DC6236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547CF13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EDFE46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E49BE0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E0BC30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9" w:type="pct"/>
          </w:tcPr>
          <w:p w14:paraId="044584A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9FF2C2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D4E7996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69B550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0197F6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D38688F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09" w:type="pct"/>
          </w:tcPr>
          <w:p w14:paraId="480FF1E4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26BF9DA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0100A1A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26059A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55BCC6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DBCA35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18D33559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79B24AA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7E6F92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2F048A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71EC93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31AFBF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4D40CBD5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9D87E7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177D3FA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D0BDB4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AE7711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BEA010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8" w:type="pct"/>
          </w:tcPr>
          <w:p w14:paraId="0B355D0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93FA5E6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9CC2ACB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892771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5EFF39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161BFB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3" w:type="pct"/>
          </w:tcPr>
          <w:p w14:paraId="4E0424EC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00944F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EA82374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36503EA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553FBA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1E91E3D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5739E067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6262ABE1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E68B61E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21FA5DF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32B10FC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6377D8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19D644D6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4C1B751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468122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78C51D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D2D1E8B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6F9881F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64" w:type="pct"/>
          </w:tcPr>
          <w:p w14:paraId="0DE7EDFF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15A21639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63B403C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A1BE1C4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AB0D6E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D300B78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FE2C21" w:rsidRPr="00DE2AD7" w14:paraId="2869B105" w14:textId="77777777" w:rsidTr="00B412C6">
        <w:trPr>
          <w:trHeight w:val="271"/>
        </w:trPr>
        <w:tc>
          <w:tcPr>
            <w:tcW w:w="1091" w:type="pct"/>
            <w:gridSpan w:val="2"/>
          </w:tcPr>
          <w:p w14:paraId="3EE94D77" w14:textId="37B670D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2) Was follow-up long enough for outcomes to occur</w:t>
            </w:r>
          </w:p>
          <w:p w14:paraId="174DA12E" w14:textId="2C88801B" w:rsidR="00FE2C21" w:rsidRPr="00DE2AD7" w:rsidRDefault="00FE2C21" w:rsidP="00FE2C21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105152" behindDoc="0" locked="0" layoutInCell="1" allowOverlap="1" wp14:anchorId="0C4432AE" wp14:editId="229098DD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22225</wp:posOffset>
                      </wp:positionV>
                      <wp:extent cx="133350" cy="104775"/>
                      <wp:effectExtent l="38100" t="19050" r="38100" b="47625"/>
                      <wp:wrapNone/>
                      <wp:docPr id="33" name="Star: 5 Points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83DAAB" id="Star: 5 Points 33" o:spid="_x0000_s1026" style="position:absolute;margin-left:32.5pt;margin-top:1.75pt;width:10.5pt;height:8.25pt;z-index:25310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</w:rPr>
              <w:t>a.</w:t>
            </w:r>
            <w:r w:rsidRPr="00DE2AD7">
              <w:rPr>
                <w:rFonts w:eastAsia="Calibri" w:cs="Times New Roman"/>
                <w:i/>
                <w:szCs w:val="24"/>
              </w:rPr>
              <w:t xml:space="preserve"> Yes </w:t>
            </w:r>
          </w:p>
          <w:p w14:paraId="182D181D" w14:textId="546A1AD2" w:rsidR="00FE2C21" w:rsidRPr="00DE2AD7" w:rsidRDefault="00FE2C21" w:rsidP="00FE2C21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</w:rPr>
              <w:t xml:space="preserve"> No</w:t>
            </w:r>
          </w:p>
        </w:tc>
        <w:tc>
          <w:tcPr>
            <w:tcW w:w="545" w:type="pct"/>
          </w:tcPr>
          <w:p w14:paraId="1502BF12" w14:textId="010D11B2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D6C8592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568C14D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ECC5D7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9" w:type="pct"/>
          </w:tcPr>
          <w:p w14:paraId="4129BA47" w14:textId="774D1CC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45736CB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DC03CA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B8A5FF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09" w:type="pct"/>
          </w:tcPr>
          <w:p w14:paraId="76901257" w14:textId="00DE04DC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06D09BE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01C99BB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4253CE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6F95DA81" w14:textId="521BA31A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4D0307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2EC6A71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2BC5A54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2EE203DC" w14:textId="6A79CA34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4F229A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FBAE35E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FB15BD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421C7CDA" w14:textId="3FEF557F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BAFC406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EE90CF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0363855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3" w:type="pct"/>
          </w:tcPr>
          <w:p w14:paraId="2B1BD445" w14:textId="010000B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26FFA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5AB282A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230CFF0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55A60D9E" w14:textId="0B29BD54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B50E581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E6541BC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D97B33E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45" w:type="pct"/>
          </w:tcPr>
          <w:p w14:paraId="6FC44B94" w14:textId="49816339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3C867FD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89468EC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089FED3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5901BD5E" w14:textId="3A4A0610" w:rsidR="00FE2C21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4D773A5" w14:textId="77777777" w:rsidR="00FE2C21" w:rsidRPr="00DE2AD7" w:rsidRDefault="00FE2C21" w:rsidP="00FE2C2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2CA9B63" w14:textId="77777777" w:rsidR="00FE2C21" w:rsidRPr="00DE2AD7" w:rsidRDefault="00FE2C21" w:rsidP="00FE2C21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B7EF72" w14:textId="77777777" w:rsidR="00FE2C21" w:rsidRPr="00DE2AD7" w:rsidRDefault="00FE2C21" w:rsidP="00FE2C21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3B201A" w:rsidRPr="00DE2AD7" w14:paraId="33D09EA7" w14:textId="77777777" w:rsidTr="00B412C6">
        <w:trPr>
          <w:trHeight w:val="841"/>
        </w:trPr>
        <w:tc>
          <w:tcPr>
            <w:tcW w:w="1091" w:type="pct"/>
            <w:gridSpan w:val="2"/>
          </w:tcPr>
          <w:p w14:paraId="79B8E707" w14:textId="4971C46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lastRenderedPageBreak/>
              <w:t>3) Adequacy of follow-up of cohorts</w:t>
            </w:r>
          </w:p>
          <w:p w14:paraId="4583EC0E" w14:textId="2A6BA9B9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3456" behindDoc="0" locked="0" layoutInCell="1" allowOverlap="1" wp14:anchorId="037511D6" wp14:editId="3794BA65">
                      <wp:simplePos x="0" y="0"/>
                      <wp:positionH relativeFrom="column">
                        <wp:posOffset>1346200</wp:posOffset>
                      </wp:positionH>
                      <wp:positionV relativeFrom="paragraph">
                        <wp:posOffset>221615</wp:posOffset>
                      </wp:positionV>
                      <wp:extent cx="133350" cy="104775"/>
                      <wp:effectExtent l="38100" t="19050" r="38100" b="47625"/>
                      <wp:wrapNone/>
                      <wp:docPr id="34" name="Star: 5 Points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A5FB94" id="Star: 5 Points 34" o:spid="_x0000_s1026" style="position:absolute;margin-left:106pt;margin-top:17.45pt;width:10.5pt;height:8.25pt;z-index:25384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a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Complete follow up; all subject accounted for </w:t>
            </w:r>
          </w:p>
          <w:p w14:paraId="7103C04E" w14:textId="1BD74967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4480" behindDoc="0" locked="0" layoutInCell="1" allowOverlap="1" wp14:anchorId="7261A7C6" wp14:editId="793F4FFA">
                      <wp:simplePos x="0" y="0"/>
                      <wp:positionH relativeFrom="column">
                        <wp:posOffset>947420</wp:posOffset>
                      </wp:positionH>
                      <wp:positionV relativeFrom="paragraph">
                        <wp:posOffset>930910</wp:posOffset>
                      </wp:positionV>
                      <wp:extent cx="133350" cy="104775"/>
                      <wp:effectExtent l="38100" t="19050" r="38100" b="47625"/>
                      <wp:wrapNone/>
                      <wp:docPr id="35" name="Star: 5 Points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54ADC1" id="Star: 5 Points 35" o:spid="_x0000_s1026" style="position:absolute;margin-left:74.6pt;margin-top:73.3pt;width:10.5pt;height:8.25pt;z-index:25384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33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" path="m,40020r50935,1l66675,,82415,40021r50935,-1l92142,64754r15740,40021l66675,80040,25468,104775,41208,64754,,40020xe" fillcolor="#4472c4" strokecolor="#2f528f" strokeweight="1pt">
                      <v:stroke joinstyle="miter"/>
                      <v:path arrowok="t" o:connecttype="custom" o:connectlocs="0,40020;50935,40021;66675,0;82415,40021;133350,40020;92142,64754;107882,104775;66675,80040;25468,104775;41208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szCs w:val="24"/>
                <w:lang w:val="en-GB"/>
              </w:rPr>
              <w:t>b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Subjects lost to follow up unlikely to introduce bias; number lost less than or equal to 20% or description of those lost suggested no different from those followed </w:t>
            </w:r>
          </w:p>
          <w:p w14:paraId="37F56DC4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szCs w:val="24"/>
                <w:lang w:val="en-GB"/>
              </w:rPr>
              <w:t>c.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Follow up rate less than 80% and no description of those lost</w:t>
            </w:r>
          </w:p>
          <w:p w14:paraId="5D80D4B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d.</w:t>
            </w:r>
            <w:r w:rsidRPr="00DE2AD7">
              <w:rPr>
                <w:rFonts w:eastAsia="Calibri" w:cs="Times New Roman"/>
                <w:i/>
                <w:szCs w:val="24"/>
              </w:rPr>
              <w:t xml:space="preserve"> No statement</w:t>
            </w:r>
          </w:p>
        </w:tc>
        <w:tc>
          <w:tcPr>
            <w:tcW w:w="545" w:type="pct"/>
          </w:tcPr>
          <w:p w14:paraId="326E3D03" w14:textId="187C66FF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788073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A277A93" w14:textId="388AE815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43F6528F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796351D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8807FF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4B9E5D2" w14:textId="4C85E6EA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7F876C0" w14:textId="21F07221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0570F51" w14:textId="46F35A29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0D6B88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AB280E2" w14:textId="4871E085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53BF211D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D071E8B" w14:textId="598EDA8D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9" w:type="pct"/>
          </w:tcPr>
          <w:p w14:paraId="7BC735FA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46EC344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845BC87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365E630E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E0AEC05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40D772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3A0C5E4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D4BAE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1133284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885E2E0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35D54AA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7E85B474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893D40" w14:textId="77777777" w:rsidR="003B201A" w:rsidRPr="003B201A" w:rsidRDefault="003B201A" w:rsidP="003B201A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</w:rPr>
            </w:pPr>
          </w:p>
        </w:tc>
        <w:tc>
          <w:tcPr>
            <w:tcW w:w="409" w:type="pct"/>
          </w:tcPr>
          <w:p w14:paraId="3D8BF3C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D13E6C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F88E65D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01FA4C9D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59D9CE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405AB9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893FAFF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010E53F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3378F35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57DBEB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4096F5C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4901D4D8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BFFC9F1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06E597FC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104636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06663DA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43115838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B7234C3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75EDD34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D58EEDA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7D00EAA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3CF780F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93DAB4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DE13FE7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155D4ABA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53DD289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04FA70E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6CA00F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E931223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4B2BBAD5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7AB495B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12A08F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4A5DA12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ABBA2E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C12682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327A2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0853025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1094A63B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AA4EF5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69D07A51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DF158E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EED84B1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6908593C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05431F6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90D51B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F044E18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334BF90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A5F724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F06F56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0205CD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6DA57418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B7ED951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3" w:type="pct"/>
          </w:tcPr>
          <w:p w14:paraId="371DDBD2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F86D57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2B714D6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04A725D8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B63899E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4A32413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1ABD72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869BC60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B6C741B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AAF29B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CE03FA0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21F5B76A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99AFDB8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11A49AFD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DA92C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63CF4D1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2B88D5C3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7D5988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2E07904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88F7AA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361173D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EC525F9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C4E9EB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F2CBE55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528E9E84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BAA56E7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45" w:type="pct"/>
          </w:tcPr>
          <w:p w14:paraId="18694CB3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AB033F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4C64266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74EE41AE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35AAF83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90C25C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2133B5B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6D90514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EA47CC7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7538DB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B70CB39" w14:textId="77777777" w:rsidR="003B201A" w:rsidRPr="003B201A" w:rsidRDefault="003B201A" w:rsidP="003B201A">
            <w:pPr>
              <w:pStyle w:val="ListParagraph"/>
              <w:numPr>
                <w:ilvl w:val="0"/>
                <w:numId w:val="36"/>
              </w:numPr>
              <w:spacing w:before="0" w:after="0"/>
              <w:jc w:val="center"/>
              <w:rPr>
                <w:rFonts w:eastAsia="Calibri"/>
              </w:rPr>
            </w:pPr>
          </w:p>
          <w:p w14:paraId="41311B74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1CE6514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5AEF6FB9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E9DE77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AC5C992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10D2E439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58A0DB1" w14:textId="77777777" w:rsidR="003B201A" w:rsidRPr="00DE2AD7" w:rsidRDefault="003B201A" w:rsidP="003B201A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C3BEE8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239B556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AEE825A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B0B95ED" w14:textId="77777777" w:rsidR="003B201A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683A02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A2F5B7" w14:textId="77777777" w:rsidR="003B201A" w:rsidRPr="003B201A" w:rsidRDefault="003B201A" w:rsidP="003B201A">
            <w:pPr>
              <w:pStyle w:val="ListParagraph"/>
              <w:numPr>
                <w:ilvl w:val="0"/>
                <w:numId w:val="35"/>
              </w:numPr>
              <w:spacing w:before="0" w:after="0"/>
              <w:jc w:val="center"/>
              <w:rPr>
                <w:rFonts w:eastAsia="Calibri"/>
              </w:rPr>
            </w:pPr>
          </w:p>
          <w:p w14:paraId="70B9649D" w14:textId="77777777" w:rsidR="003B201A" w:rsidRPr="00DE2AD7" w:rsidRDefault="003B201A" w:rsidP="003B201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3AFA16C" w14:textId="77777777" w:rsidR="003B201A" w:rsidRPr="00DE2AD7" w:rsidRDefault="003B201A" w:rsidP="003B201A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3B201A" w:rsidRPr="00DE2AD7" w14:paraId="4FB4DE5E" w14:textId="77777777" w:rsidTr="00A92D7F">
        <w:trPr>
          <w:trHeight w:val="205"/>
        </w:trPr>
        <w:tc>
          <w:tcPr>
            <w:tcW w:w="5000" w:type="pct"/>
            <w:gridSpan w:val="12"/>
            <w:shd w:val="clear" w:color="auto" w:fill="E7E6E6"/>
          </w:tcPr>
          <w:p w14:paraId="65632E3A" w14:textId="77777777" w:rsidR="003B201A" w:rsidRPr="00DE2AD7" w:rsidRDefault="003B201A" w:rsidP="003B201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Summary</w:t>
            </w:r>
          </w:p>
          <w:p w14:paraId="28F164CD" w14:textId="77777777" w:rsidR="003B201A" w:rsidRPr="00DE2AD7" w:rsidRDefault="003B201A" w:rsidP="003B201A">
            <w:pPr>
              <w:spacing w:before="0" w:after="0"/>
              <w:jc w:val="center"/>
              <w:rPr>
                <w:rFonts w:eastAsia="Calibri" w:cs="Times New Roman"/>
                <w:noProof/>
                <w:szCs w:val="24"/>
              </w:rPr>
            </w:pPr>
          </w:p>
        </w:tc>
      </w:tr>
      <w:tr w:rsidR="003B201A" w:rsidRPr="00DE2AD7" w14:paraId="5D553B55" w14:textId="77777777" w:rsidTr="00B412C6">
        <w:trPr>
          <w:trHeight w:val="914"/>
        </w:trPr>
        <w:tc>
          <w:tcPr>
            <w:tcW w:w="1091" w:type="pct"/>
            <w:gridSpan w:val="2"/>
          </w:tcPr>
          <w:p w14:paraId="68C3AA7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Selection</w:t>
            </w:r>
          </w:p>
          <w:p w14:paraId="356E994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Comparability</w:t>
            </w:r>
          </w:p>
          <w:p w14:paraId="6EFB05A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Outcome</w:t>
            </w:r>
          </w:p>
          <w:p w14:paraId="2F1558E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6100390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Total</w:t>
            </w:r>
          </w:p>
        </w:tc>
        <w:tc>
          <w:tcPr>
            <w:tcW w:w="545" w:type="pct"/>
          </w:tcPr>
          <w:p w14:paraId="6099D58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0624" behindDoc="0" locked="0" layoutInCell="1" allowOverlap="1" wp14:anchorId="4BCFEA9A" wp14:editId="0267FC27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96" name="Star: 5 Points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E684EE5" id="Star: 5 Points 196" o:spid="_x0000_s1026" style="position:absolute;margin-left:25.5pt;margin-top:1.95pt;width:6.75pt;height:8.25pt;z-index:25385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ELHJDV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9600" behindDoc="0" locked="0" layoutInCell="1" allowOverlap="1" wp14:anchorId="6A410E5A" wp14:editId="5CD076A7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97" name="Star: 5 Points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1D3510A" id="Star: 5 Points 197" o:spid="_x0000_s1026" style="position:absolute;margin-left:15.3pt;margin-top:2.05pt;width:6.75pt;height:8.25pt;z-index:25384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ZTG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z6n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aIxHwfMiZv+kn0UZnHnE&#10;Rq9yVpiY5cjdgz8oV6lfX7wJXKxWxQ275Fm6tRvPc/CMU4b34fDIgh8YlcCIO/e8Uqx+x6veN9+0&#10;brVLTqpCuldcwdasYA8Lb4c3Iy/6qV68Xl+25R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A/wZTG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8576" behindDoc="0" locked="0" layoutInCell="1" allowOverlap="1" wp14:anchorId="4464BAFC" wp14:editId="676638F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98" name="Star: 5 Points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8D47113" id="Star: 5 Points 198" o:spid="_x0000_s1026" style="position:absolute;margin-left:6.3pt;margin-top:1.95pt;width:6.75pt;height:8.25pt;z-index:25384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lOBdg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45R&#10;WWYwpE1ioSYzsnbKpkiyBTh1PtZw3/h1GLQIMTd9kMHkf7RDDgXb4wu24pAIx8dv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h4Pp5O814VZYoZQwmnlqdTi92ZK4cZjfEoeF7E7J/0syiDM4/Y&#10;6FXOChOzHLl78AflKvXrizeBi9WquGGXPEu3duN5Dp5xyvA+HB5Z8AOjEhhx555XitXveNX75pvW&#10;rXbJSVVI94or2JoV7GHh7fBm5EU/1YvX68u2/AM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GPyU4F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7552" behindDoc="0" locked="0" layoutInCell="1" allowOverlap="1" wp14:anchorId="57A4AA15" wp14:editId="631DCA9B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95" name="Star: 5 Points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22A22E" id="Star: 5 Points 195" o:spid="_x0000_s1026" style="position:absolute;margin-left:-3.05pt;margin-top:1.6pt;width:6.75pt;height:8.25pt;z-index:25384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4X6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CEy4X6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8A29204" w14:textId="2E990E76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1648" behindDoc="0" locked="0" layoutInCell="1" allowOverlap="1" wp14:anchorId="08F29A7E" wp14:editId="00F20578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99" name="Star: 5 Points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2668E5" id="Star: 5 Points 199" o:spid="_x0000_s1026" style="position:absolute;margin-left:-2.7pt;margin-top:5.1pt;width:6.75pt;height:8.25pt;z-index:25385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ONy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e9ONy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FC8465E" w14:textId="3004AA35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45504" behindDoc="0" locked="0" layoutInCell="1" allowOverlap="1" wp14:anchorId="2D2DFBAF" wp14:editId="018173B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35" name="Star: 5 Points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CF6273" id="Star: 5 Points 135" o:spid="_x0000_s1026" style="position:absolute;margin-left:-2.7pt;margin-top:5.7pt;width:6.75pt;height:8.25pt;z-index:25384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kYP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81pGD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14076B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411719E8" w14:textId="3A330FF8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19" w:type="pct"/>
          </w:tcPr>
          <w:p w14:paraId="59B39CF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2912" behindDoc="0" locked="0" layoutInCell="1" allowOverlap="1" wp14:anchorId="1DF2E78E" wp14:editId="0AAA03BD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54" name="Star: 5 Points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D8A8F7" id="Star: 5 Points 454" o:spid="_x0000_s1026" style="position:absolute;margin-left:25.5pt;margin-top:1.95pt;width:6.75pt;height:8.25pt;z-index:25386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i1+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md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BvCLX5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1888" behindDoc="0" locked="0" layoutInCell="1" allowOverlap="1" wp14:anchorId="375E1246" wp14:editId="2EEFCC2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55" name="Star: 5 Points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FFC5E76" id="Star: 5 Points 455" o:spid="_x0000_s1026" style="position:absolute;margin-left:15.3pt;margin-top:2.05pt;width:6.75pt;height:8.25pt;z-index:25386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J2NeA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0864" behindDoc="0" locked="0" layoutInCell="1" allowOverlap="1" wp14:anchorId="40774A35" wp14:editId="3B66B7E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56" name="Star: 5 Points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0816501" id="Star: 5 Points 456" o:spid="_x0000_s1026" style="position:absolute;margin-left:6.3pt;margin-top:1.95pt;width:6.75pt;height:8.25pt;z-index:25386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DxC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7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CgyDxC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9840" behindDoc="0" locked="0" layoutInCell="1" allowOverlap="1" wp14:anchorId="6EA930C4" wp14:editId="6BC0BCF9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57" name="Star: 5 Points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5197245" id="Star: 5 Points 457" o:spid="_x0000_s1026" style="position:absolute;margin-left:-3.05pt;margin-top:1.6pt;width:6.75pt;height:8.25pt;z-index:25385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oyx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md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gKiTKD4c8vTucXs9cpiRmM8Co5nMflH9Sw23upH&#10;bPQyZYWJGY7cPfiDsor9+uJN4GK5zG7YJcfirdk6noInnBK8D8dH5t3AqAhG3NnnlWLlO171vumm&#10;sct9tI3MpHvFFWxNCvYw83Z4M9Kin+vZ6/VlW/wB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Ddzoyx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A9AD80C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3936" behindDoc="0" locked="0" layoutInCell="1" allowOverlap="1" wp14:anchorId="5C1E7A57" wp14:editId="18484C60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58" name="Star: 5 Points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4F9173F" id="Star: 5 Points 458" o:spid="_x0000_s1026" style="position:absolute;margin-left:-2.7pt;margin-top:5.1pt;width:6.75pt;height:8.25pt;z-index:25386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Uv2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mc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CB/Uv2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15F366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8816" behindDoc="0" locked="0" layoutInCell="1" allowOverlap="1" wp14:anchorId="28A6C084" wp14:editId="20343FED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59" name="Star: 5 Points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0DA2444" id="Star: 5 Points 459" o:spid="_x0000_s1026" style="position:absolute;margin-left:-2.7pt;margin-top:5.7pt;width:6.75pt;height:8.25pt;z-index:25385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/sF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c4u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/Pv7BX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CB6D26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0AA78EC" w14:textId="4CB3849A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409" w:type="pct"/>
          </w:tcPr>
          <w:p w14:paraId="67C3A0C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0080" behindDoc="0" locked="0" layoutInCell="1" allowOverlap="1" wp14:anchorId="737E6B5F" wp14:editId="53EA1A37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61" name="Star: 5 Points 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796D3E0" id="Star: 5 Points 461" o:spid="_x0000_s1026" style="position:absolute;margin-left:25.5pt;margin-top:1.95pt;width:6.75pt;height:8.25pt;z-index:25387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3eH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dj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A0VJfF5B/Vq9h4q5+x&#10;0cuUFSZmOHL34A/KTezXF28CF8tldsMuORbvzdrxFDzhlOB92j8z7wZGRTDiwb6uFCs/8Kr3TTeN&#10;XW6jbWQm3RuuYGtSsIeZt8ObkRb9VM9eby/b4g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JkXd4d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9056" behindDoc="0" locked="0" layoutInCell="1" allowOverlap="1" wp14:anchorId="56FC8FD0" wp14:editId="3226049E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62" name="Star: 5 Points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EF77D46" id="Star: 5 Points 462" o:spid="_x0000_s1026" style="position:absolute;margin-left:15.3pt;margin-top:2.05pt;width:6.75pt;height:8.25pt;z-index:25386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9ZI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cT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BfG9ZI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8032" behindDoc="0" locked="0" layoutInCell="1" allowOverlap="1" wp14:anchorId="778BE402" wp14:editId="4CB70CE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63" name="Star: 5 Points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BEB6F8" id="Star: 5 Points 463" o:spid="_x0000_s1026" style="position:absolute;margin-left:6.3pt;margin-top:1.95pt;width:6.75pt;height:8.25pt;z-index:25386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7008" behindDoc="0" locked="0" layoutInCell="1" allowOverlap="1" wp14:anchorId="25779EAA" wp14:editId="790EACEE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64" name="Star: 5 Points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9C32135" id="Star: 5 Points 464" o:spid="_x0000_s1026" style="position:absolute;margin-left:-3.05pt;margin-top:1.6pt;width:6.75pt;height:8.25pt;z-index:25386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OUM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dT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CSBOUM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6FBC87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1104" behindDoc="0" locked="0" layoutInCell="1" allowOverlap="1" wp14:anchorId="430D2A1C" wp14:editId="6B15538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67" name="Star: 5 Points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7522A48" id="Star: 5 Points 467" o:spid="_x0000_s1026" style="position:absolute;margin-left:-2.7pt;margin-top:5.1pt;width:6.75pt;height:8.25pt;z-index:25387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ETD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d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BUCETD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4462C5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5984" behindDoc="0" locked="0" layoutInCell="1" allowOverlap="1" wp14:anchorId="2C335131" wp14:editId="47BEA02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68" name="Star: 5 Points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F400EBA" id="Star: 5 Points 468" o:spid="_x0000_s1026" style="position:absolute;margin-left:-2.7pt;margin-top:5.7pt;width:6.75pt;height:8.25pt;z-index:25386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4OE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CDuDhH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320A8E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6C69B29D" w14:textId="76FD6E53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18" w:type="pct"/>
          </w:tcPr>
          <w:p w14:paraId="2DF6221A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5744" behindDoc="0" locked="0" layoutInCell="1" allowOverlap="1" wp14:anchorId="4E43056D" wp14:editId="7C3414A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55" name="Star: 5 Points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4AAA44D" id="Star: 5 Points 55" o:spid="_x0000_s1026" style="position:absolute;margin-left:15.3pt;margin-top:2.05pt;width:6.75pt;height:8.25pt;z-index:25385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w27dg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KRzDbt2AgAAHw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4720" behindDoc="0" locked="0" layoutInCell="1" allowOverlap="1" wp14:anchorId="7509B770" wp14:editId="10CF434B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51" name="Star: 5 Points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4BD622" id="Star: 5 Points 451" o:spid="_x0000_s1026" style="position:absolute;margin-left:6.3pt;margin-top:1.95pt;width:6.75pt;height:8.25pt;z-index:25385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b/1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mdj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Aaqsti8o/qWWy81Y/Y&#10;6GXKChMzHLl78AdlFfv1xZvAxXKZ3bBLjsVbs3U8BU84JXgfjo/Mu4FREYy4s88rxcp3vOp9001j&#10;l/toG5lJ94or2JoU7GHm7fBmpEU/17PX68u2+AM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BDRv/V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3696" behindDoc="0" locked="0" layoutInCell="1" allowOverlap="1" wp14:anchorId="7A55549B" wp14:editId="369BBFA3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7" name="Star: 5 Points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F950775" id="Star: 5 Points 57" o:spid="_x0000_s1026" style="position:absolute;margin-left:-3.05pt;margin-top:1.6pt;width:6.75pt;height:8.25pt;z-index:25385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3cpdg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E6ndyl2AgAAHw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6871D0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6768" behindDoc="0" locked="0" layoutInCell="1" allowOverlap="1" wp14:anchorId="1013977A" wp14:editId="5AA6CCD4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58" name="Star: 5 Points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72A04F3" id="Star: 5 Points 58" o:spid="_x0000_s1026" style="position:absolute;margin-left:-2.7pt;margin-top:5.1pt;width:6.75pt;height:8.25pt;z-index:25385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8wpdg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C/vzCl2AgAAHw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87190BA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2672" behindDoc="0" locked="0" layoutInCell="1" allowOverlap="1" wp14:anchorId="4C0CD2FB" wp14:editId="2306CB9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9" name="Star: 5 Points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F18AE69" id="Star: 5 Points 59" o:spid="_x0000_s1026" style="position:absolute;margin-left:-2.7pt;margin-top:5.7pt;width:6.75pt;height:8.25pt;z-index:25385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fFgdgIAAB8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7C9FAB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7AA46C2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6</w:t>
            </w:r>
          </w:p>
        </w:tc>
        <w:tc>
          <w:tcPr>
            <w:tcW w:w="364" w:type="pct"/>
          </w:tcPr>
          <w:p w14:paraId="673342D3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7248" behindDoc="0" locked="0" layoutInCell="1" allowOverlap="1" wp14:anchorId="7450C414" wp14:editId="597F37F6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70" name="Star: 5 Points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0BA7B7A" id="Star: 5 Points 470" o:spid="_x0000_s1026" style="position:absolute;margin-left:25.5pt;margin-top:1.95pt;width:6.75pt;height:8.25pt;z-index:25387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IBa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GOsgFp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6224" behindDoc="0" locked="0" layoutInCell="1" allowOverlap="1" wp14:anchorId="0092CC96" wp14:editId="1ABF3F68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71" name="Star: 5 Points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15A921C" id="Star: 5 Points 471" o:spid="_x0000_s1026" style="position:absolute;margin-left:15.3pt;margin-top:2.05pt;width:6.75pt;height:8.25pt;z-index:25387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jCp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dj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Aaqsti8o/qWWy81Y/Y&#10;6GXKChMzHLl78AdlFfv1xZvAxXKZ3bBLjsVbs3U8BU84JXgfjo/Mu4FREYy4s88rxcp3vOp9001j&#10;l/toG5lJ94or2JoU7GHm7fBmpEU/17PX68u2+AM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B6qMKl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5200" behindDoc="0" locked="0" layoutInCell="1" allowOverlap="1" wp14:anchorId="35F03301" wp14:editId="5AE1718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72" name="Star: 5 Points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B22685" id="Star: 5 Points 472" o:spid="_x0000_s1026" style="position:absolute;margin-left:6.3pt;margin-top:1.95pt;width:6.75pt;height:8.25pt;z-index:25387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pFm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c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DYppFm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4176" behindDoc="0" locked="0" layoutInCell="1" allowOverlap="1" wp14:anchorId="15CC7CF8" wp14:editId="60E2E96B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73" name="Star: 5 Points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774BC56" id="Star: 5 Points 473" o:spid="_x0000_s1026" style="position:absolute;margin-left:-3.05pt;margin-top:1.6pt;width:6.75pt;height:8.25pt;z-index:25387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CGV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p1/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4978CC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8272" behindDoc="0" locked="0" layoutInCell="1" allowOverlap="1" wp14:anchorId="7C2197F7" wp14:editId="2FCFE6BA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74" name="Star: 5 Points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857CE13" id="Star: 5 Points 474" o:spid="_x0000_s1026" style="position:absolute;margin-left:-2.7pt;margin-top:5.1pt;width:6.75pt;height:8.25pt;z-index:25387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aIi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d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VuaIi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501100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3152" behindDoc="0" locked="0" layoutInCell="1" allowOverlap="1" wp14:anchorId="55D33B1F" wp14:editId="238FEE0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75" name="Star: 5 Points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23E982E" id="Star: 5 Points 475" o:spid="_x0000_s1026" style="position:absolute;margin-left:-2.7pt;margin-top:5.7pt;width:6.75pt;height:8.25pt;z-index:25387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xLR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aL8S0X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4D1A76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3D29756E" w14:textId="7A10DF3B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18" w:type="pct"/>
          </w:tcPr>
          <w:p w14:paraId="2B9267B4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4416" behindDoc="0" locked="0" layoutInCell="1" allowOverlap="1" wp14:anchorId="5412D523" wp14:editId="71877788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77" name="Star: 5 Points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105CDC7" id="Star: 5 Points 477" o:spid="_x0000_s1026" style="position:absolute;margin-left:25.5pt;margin-top:1.95pt;width:6.75pt;height:8.25pt;z-index:25388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QPt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3392" behindDoc="0" locked="0" layoutInCell="1" allowOverlap="1" wp14:anchorId="750188C0" wp14:editId="56E820C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78" name="Star: 5 Points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FF99C6D" id="Star: 5 Points 478" o:spid="_x0000_s1026" style="position:absolute;margin-left:15.3pt;margin-top:2.05pt;width:6.75pt;height:8.25pt;z-index:25388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sSq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uc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CPhsSq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2368" behindDoc="0" locked="0" layoutInCell="1" allowOverlap="1" wp14:anchorId="223DD227" wp14:editId="38B3D891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79" name="Star: 5 Points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FC25AC" id="Star: 5 Points 479" o:spid="_x0000_s1026" style="position:absolute;margin-left:6.3pt;margin-top:1.95pt;width:6.75pt;height:8.25pt;z-index:25388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HRZ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c4v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DygHRZ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1344" behindDoc="0" locked="0" layoutInCell="1" allowOverlap="1" wp14:anchorId="66880791" wp14:editId="0B973E2A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4" name="Star: 5 Points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88A9DF6" id="Star: 5 Points 54" o:spid="_x0000_s1026" style="position:absolute;margin-left:-3.05pt;margin-top:1.6pt;width:6.75pt;height:8.25pt;z-index:25388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TDydg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NEZMPJ2AgAAHw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AA1317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5440" behindDoc="0" locked="0" layoutInCell="1" allowOverlap="1" wp14:anchorId="443887BB" wp14:editId="47BBECCC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517" name="Star: 5 Points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7B7B5D1" id="Star: 5 Points 517" o:spid="_x0000_s1026" style="position:absolute;margin-left:-2.7pt;margin-top:5.1pt;width:6.75pt;height:8.25pt;z-index:25388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WB7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sZ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D/aWB7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4F4851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0320" behindDoc="0" locked="0" layoutInCell="1" allowOverlap="1" wp14:anchorId="0F781C1D" wp14:editId="0DDB3B6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24" name="Star: 5 Points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1727A3D" id="Star: 5 Points 524" o:spid="_x0000_s1026" style="position:absolute;margin-left:-2.7pt;margin-top:5.7pt;width:6.75pt;height:8.25pt;z-index:25388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wnG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iZ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sKMJxn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3A2A6C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6D860E23" w14:textId="01E54849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63" w:type="pct"/>
          </w:tcPr>
          <w:p w14:paraId="6BEAD48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1584" behindDoc="0" locked="0" layoutInCell="1" allowOverlap="1" wp14:anchorId="0D5E97EC" wp14:editId="00F6F581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26" name="Star: 5 Points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31DF92D" id="Star: 5 Points 526" o:spid="_x0000_s1026" style="position:absolute;margin-left:25.5pt;margin-top:1.95pt;width:6.75pt;height:8.25pt;z-index:25389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Rj6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Z5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AupGPp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0560" behindDoc="0" locked="0" layoutInCell="1" allowOverlap="1" wp14:anchorId="1D351541" wp14:editId="187D2BB8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527" name="Star: 5 Points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72C9CF1" id="Star: 5 Points 527" o:spid="_x0000_s1026" style="position:absolute;margin-left:15.3pt;margin-top:2.05pt;width:6.75pt;height:8.25pt;z-index:25389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6gJ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iZ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B2r6gJ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9536" behindDoc="0" locked="0" layoutInCell="1" allowOverlap="1" wp14:anchorId="1502ED4D" wp14:editId="2C566EB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28" name="Star: 5 Points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D9F1338" id="Star: 5 Points 528" o:spid="_x0000_s1026" style="position:absolute;margin-left:6.3pt;margin-top:1.95pt;width:6.75pt;height:8.25pt;z-index:25388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G9O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iY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AqnG9O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8512" behindDoc="0" locked="0" layoutInCell="1" allowOverlap="1" wp14:anchorId="0AE1319E" wp14:editId="7C3923CB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29" name="Star: 5 Points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DCB02B2" id="Star: 5 Points 529" o:spid="_x0000_s1026" style="position:absolute;margin-left:-3.05pt;margin-top:1.6pt;width:6.75pt;height:8.25pt;z-index:25388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t+9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U0u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BXmt+9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AE73C3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2608" behindDoc="0" locked="0" layoutInCell="1" allowOverlap="1" wp14:anchorId="371F1D71" wp14:editId="3FB94F7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530" name="Star: 5 Points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EB0B961" id="Star: 5 Points 530" o:spid="_x0000_s1026" style="position:absolute;margin-left:-2.7pt;margin-top:5.1pt;width:6.75pt;height:8.25pt;z-index:25389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2yQ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BBC2yQ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3FE04C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7488" behindDoc="0" locked="0" layoutInCell="1" allowOverlap="1" wp14:anchorId="432B6DA3" wp14:editId="7419F06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31" name="Star: 5 Points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1E18FF" id="Star: 5 Points 531" o:spid="_x0000_s1026" style="position:absolute;margin-left:-2.7pt;margin-top:5.7pt;width:6.75pt;height:8.25pt;z-index:25388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dxj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s6&#10;ps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BGYhuqymPyjOoqNt/oJ&#10;G71MWWFihiN3D/6gXMV+ffEmcLFcZjfskmPx1qwdT8ETTgneh/0T825gVAQj7uxxpVj5jle9b7pp&#10;7HIbbSMz6V5xBVuTgj3MvB3ejLTop3r2en3ZFn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PA3cY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30A880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1885B52B" w14:textId="061276A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64" w:type="pct"/>
          </w:tcPr>
          <w:p w14:paraId="038B3DE3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8752" behindDoc="0" locked="0" layoutInCell="1" allowOverlap="1" wp14:anchorId="45C22A68" wp14:editId="44E1BC7C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38" name="Star: 5 Points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796114" id="Star: 5 Points 538" o:spid="_x0000_s1026" style="position:absolute;margin-left:25.5pt;margin-top:1.95pt;width:6.75pt;height:8.25pt;z-index:25389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Shg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K0hKGB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7728" behindDoc="0" locked="0" layoutInCell="1" allowOverlap="1" wp14:anchorId="2308BFAF" wp14:editId="21AE5FDD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539" name="Star: 5 Points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8A69A3B" id="Star: 5 Points 539" o:spid="_x0000_s1026" style="position:absolute;margin-left:15.3pt;margin-top:2.05pt;width:6.75pt;height:8.25pt;z-index:25389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6704" behindDoc="0" locked="0" layoutInCell="1" allowOverlap="1" wp14:anchorId="39A0591C" wp14:editId="5787470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40" name="Star: 5 Points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FB8D71" id="Star: 5 Points 540" o:spid="_x0000_s1026" style="position:absolute;margin-left:6.3pt;margin-top:1.95pt;width:6.75pt;height:8.25pt;z-index:25389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7pb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NQ7ult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5680" behindDoc="0" locked="0" layoutInCell="1" allowOverlap="1" wp14:anchorId="7BBC0EA2" wp14:editId="788A672B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41" name="Star: 5 Points 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B108397" id="Star: 5 Points 541" o:spid="_x0000_s1026" style="position:absolute;margin-left:-3.05pt;margin-top:1.6pt;width:6.75pt;height:8.25pt;z-index:25389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qo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Zj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Aaqsti8o/qWWy81Y/Y&#10;6GXKChMzHLl78AdlFfv1xZvAxXKZ3bBLjsVbs3U8BU84JXgfjo/Mu4FREYy4s88rxcp3vOp9001j&#10;l/toG5lJ94or2JoU7GHm7fBmpEU/17PX68u2+AM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Kk9Cqh2AgAAIQ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FD1E59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9776" behindDoc="0" locked="0" layoutInCell="1" allowOverlap="1" wp14:anchorId="70A4C272" wp14:editId="7BC489E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542" name="Star: 5 Points 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302CF04" id="Star: 5 Points 542" o:spid="_x0000_s1026" style="position:absolute;margin-left:-2.7pt;margin-top:5.1pt;width:6.75pt;height:8.25pt;z-index:25389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atn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Y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BvMatn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261873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4656" behindDoc="0" locked="0" layoutInCell="1" allowOverlap="1" wp14:anchorId="3DEBFBF9" wp14:editId="212E6630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43" name="Star: 5 Points 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D80A5CB" id="Star: 5 Points 543" o:spid="_x0000_s1026" style="position:absolute;margin-left:-2.7pt;margin-top:5.7pt;width:6.75pt;height:8.25pt;z-index:25389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xuU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pt+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728CBC5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27EA4333" w14:textId="1C2154E2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545" w:type="pct"/>
          </w:tcPr>
          <w:p w14:paraId="567A2BD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5920" behindDoc="0" locked="0" layoutInCell="1" allowOverlap="1" wp14:anchorId="32C90018" wp14:editId="64156FC9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21" name="Star: 5 Points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DE1A2DC" id="Star: 5 Points 121" o:spid="_x0000_s1026" style="position:absolute;margin-left:25.5pt;margin-top:1.95pt;width:6.75pt;height:8.25pt;z-index:25390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iNZdQ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4896" behindDoc="0" locked="0" layoutInCell="1" allowOverlap="1" wp14:anchorId="256E4E68" wp14:editId="13C2C433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22" name="Star: 5 Points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679E7DF" id="Star: 5 Points 122" o:spid="_x0000_s1026" style="position:absolute;margin-left:15.3pt;margin-top:2.05pt;width:6.75pt;height:8.25pt;z-index:25390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oKW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MT+gpZ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3872" behindDoc="0" locked="0" layoutInCell="1" allowOverlap="1" wp14:anchorId="31ED98E4" wp14:editId="030F3DC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23" name="Star: 5 Points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3542E49" id="Star: 5 Points 123" o:spid="_x0000_s1026" style="position:absolute;margin-left:6.3pt;margin-top:1.95pt;width:6.75pt;height:8.25pt;z-index:25390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DJldg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Ln4MmV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2848" behindDoc="0" locked="0" layoutInCell="1" allowOverlap="1" wp14:anchorId="7AC25BDA" wp14:editId="0D4AA280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24" name="Star: 5 Points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B940B8" id="Star: 5 Points 124" o:spid="_x0000_s1026" style="position:absolute;margin-left:-3.05pt;margin-top:1.6pt;width:6.75pt;height:8.25pt;z-index:25390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bHS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AnhsdJ2AgAAIQ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7F0DEC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6944" behindDoc="0" locked="0" layoutInCell="1" allowOverlap="1" wp14:anchorId="0348CD10" wp14:editId="1AEF9A0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25" name="Star: 5 Points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55CF754" id="Star: 5 Points 125" o:spid="_x0000_s1026" style="position:absolute;margin-left:-2.7pt;margin-top:5.1pt;width:6.75pt;height:8.25pt;z-index:25390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HTnASF2AgAAIQ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EA03670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1824" behindDoc="0" locked="0" layoutInCell="1" allowOverlap="1" wp14:anchorId="74F4053C" wp14:editId="5079BCB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26" name="Star: 5 Points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2611C87" id="Star: 5 Points 126" o:spid="_x0000_s1026" style="position:absolute;margin-left:-2.7pt;margin-top:5.7pt;width:6.75pt;height:8.25pt;z-index:25390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35549F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676A5F7" w14:textId="3A037C6C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64" w:type="pct"/>
          </w:tcPr>
          <w:p w14:paraId="0764F62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3088" behindDoc="0" locked="0" layoutInCell="1" allowOverlap="1" wp14:anchorId="695AFAB8" wp14:editId="625143DA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30" name="Star: 5 Points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9C0E79B" id="Star: 5 Points 130" o:spid="_x0000_s1026" style="position:absolute;margin-left:25.5pt;margin-top:1.95pt;width:6.75pt;height:8.25pt;z-index:25391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dSEdg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2064" behindDoc="0" locked="0" layoutInCell="1" allowOverlap="1" wp14:anchorId="62A4E852" wp14:editId="6B7181BB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31" name="Star: 5 Points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A004076" id="Star: 5 Points 131" o:spid="_x0000_s1026" style="position:absolute;margin-left:15.3pt;margin-top:2.05pt;width:6.75pt;height:8.25pt;z-index:25391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2R3dg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IVPZHd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1040" behindDoc="0" locked="0" layoutInCell="1" allowOverlap="1" wp14:anchorId="7C8ACB01" wp14:editId="739AF11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32" name="Star: 5 Points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8CC3F9C" id="Star: 5 Points 132" o:spid="_x0000_s1026" style="position:absolute;margin-left:6.3pt;margin-top:1.95pt;width:6.75pt;height:8.25pt;z-index:25391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8W4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BDQ8W4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0016" behindDoc="0" locked="0" layoutInCell="1" allowOverlap="1" wp14:anchorId="1A206982" wp14:editId="687C6BD4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33" name="Star: 5 Points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5B6FAA" id="Star: 5 Points 133" o:spid="_x0000_s1026" style="position:absolute;margin-left:-3.05pt;margin-top:1.6pt;width:6.75pt;height:8.25pt;z-index:25391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A+RXVL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744273C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4112" behindDoc="0" locked="0" layoutInCell="1" allowOverlap="1" wp14:anchorId="0841886C" wp14:editId="551B59FF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36" name="Star: 5 Points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49E64B" id="Star: 5 Points 136" o:spid="_x0000_s1026" style="position:absolute;margin-left:-2.7pt;margin-top:5.1pt;width:6.75pt;height:8.25pt;z-index:25391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1VufA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CA2064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8992" behindDoc="0" locked="0" layoutInCell="1" allowOverlap="1" wp14:anchorId="15585F69" wp14:editId="7A50F57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37" name="Star: 5 Points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6E0F17A" id="Star: 5 Points 137" o:spid="_x0000_s1026" style="position:absolute;margin-left:-2.7pt;margin-top:5.7pt;width:6.75pt;height:8.25pt;z-index:25390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Fcz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SFBXM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ED8D28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02BB0FAE" w14:textId="2F123A80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</w:tr>
      <w:tr w:rsidR="003B201A" w:rsidRPr="00DE2AD7" w14:paraId="04089F3C" w14:textId="77777777" w:rsidTr="00B412C6">
        <w:trPr>
          <w:trHeight w:val="914"/>
        </w:trPr>
        <w:tc>
          <w:tcPr>
            <w:tcW w:w="1091" w:type="pct"/>
            <w:gridSpan w:val="2"/>
          </w:tcPr>
          <w:p w14:paraId="29D223C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DE2AD7">
              <w:rPr>
                <w:rFonts w:eastAsia="Calibri" w:cs="Times New Roman"/>
                <w:b/>
                <w:szCs w:val="24"/>
                <w:lang w:val="en-GB"/>
              </w:rPr>
              <w:t>Thresholds for converting the Newcastle-Ottawa scales to AHRQ standards (good, fair, and poor):</w:t>
            </w:r>
          </w:p>
          <w:p w14:paraId="7DB2F8A8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b/>
                <w:i/>
                <w:szCs w:val="24"/>
                <w:lang w:val="en-GB"/>
              </w:rPr>
              <w:t>Good quality: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3 or 4 stars in selection domain AND 1 or 2 stars in comparability domain AND 2 or 3 stars in outcome/exposure domain</w:t>
            </w:r>
          </w:p>
          <w:p w14:paraId="55FA38C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i/>
                <w:szCs w:val="24"/>
                <w:lang w:val="en-GB"/>
              </w:rPr>
            </w:pPr>
            <w:r w:rsidRPr="00DE2AD7">
              <w:rPr>
                <w:rFonts w:eastAsia="Calibri" w:cs="Times New Roman"/>
                <w:b/>
                <w:i/>
                <w:szCs w:val="24"/>
                <w:lang w:val="en-GB"/>
              </w:rPr>
              <w:t>Fair quality: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2 stars in selection domain AND 1 or 2 stars in comparability domain AND 2 or 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lastRenderedPageBreak/>
              <w:t>3 stars in outcome/exposure domain</w:t>
            </w:r>
          </w:p>
          <w:p w14:paraId="7B61B60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b/>
                <w:szCs w:val="24"/>
                <w:lang w:val="en-GB"/>
              </w:rPr>
            </w:pPr>
            <w:r w:rsidRPr="00DE2AD7">
              <w:rPr>
                <w:rFonts w:eastAsia="Calibri" w:cs="Times New Roman"/>
                <w:b/>
                <w:i/>
                <w:szCs w:val="24"/>
                <w:lang w:val="en-GB"/>
              </w:rPr>
              <w:t>Poor quality:</w:t>
            </w:r>
            <w:r w:rsidRPr="00DE2AD7">
              <w:rPr>
                <w:rFonts w:eastAsia="Calibri" w:cs="Times New Roman"/>
                <w:i/>
                <w:szCs w:val="24"/>
                <w:lang w:val="en-GB"/>
              </w:rPr>
              <w:t xml:space="preserve"> 0 or 1 star in selection domain OR 0 stars in comparability domain OR 0 or 1 stars in outcome/exposure domain</w:t>
            </w:r>
          </w:p>
        </w:tc>
        <w:tc>
          <w:tcPr>
            <w:tcW w:w="545" w:type="pct"/>
          </w:tcPr>
          <w:p w14:paraId="6E906B00" w14:textId="00B5C479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846528" behindDoc="0" locked="0" layoutInCell="1" allowOverlap="1" wp14:anchorId="71F710F9" wp14:editId="26C89007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34" name="Star: 5 Points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FA047E8" id="Star: 5 Points 134" o:spid="_x0000_s1026" style="position:absolute;margin-left:8.55pt;margin-top:-35.95pt;width:6.75pt;height:8.25pt;z-index:25384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Pb8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COXPb8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3565DE01" w14:textId="2F3E9190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002A1B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9" w:type="pct"/>
          </w:tcPr>
          <w:p w14:paraId="0F8534E0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64960" behindDoc="0" locked="0" layoutInCell="1" allowOverlap="1" wp14:anchorId="2F2D20EA" wp14:editId="71548FA4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60" name="Star: 5 Points 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9C60B6" id="Star: 5 Points 460" o:spid="_x0000_s1026" style="position:absolute;margin-left:8.55pt;margin-top:-35.95pt;width:6.75pt;height:8.25pt;z-index:25386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cd0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DkEcd0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044A3DA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F0C4E73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09" w:type="pct"/>
          </w:tcPr>
          <w:p w14:paraId="771248A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2128" behindDoc="0" locked="0" layoutInCell="1" allowOverlap="1" wp14:anchorId="5BF8B8EF" wp14:editId="6FDB81D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69" name="Star: 5 Points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7986D72" id="Star: 5 Points 469" o:spid="_x0000_s1026" style="position:absolute;margin-left:8.55pt;margin-top:-35.95pt;width:6.75pt;height:8.25pt;z-index:25387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137A757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3467A0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21C5544A" w14:textId="501BF622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57792" behindDoc="0" locked="0" layoutInCell="1" allowOverlap="1" wp14:anchorId="308676E9" wp14:editId="3D66E199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5930</wp:posOffset>
                      </wp:positionV>
                      <wp:extent cx="85725" cy="104775"/>
                      <wp:effectExtent l="19050" t="38100" r="47625" b="66675"/>
                      <wp:wrapNone/>
                      <wp:docPr id="60" name="Star: 5 Points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52D8C76" id="Star: 5 Points 60" o:spid="_x0000_s1026" style="position:absolute;margin-left:8.55pt;margin-top:-35.9pt;width:6.75pt;height:8.25pt;z-index:25385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99tdgIAAB8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2A3F4F4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D06F8A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63AB4D3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79296" behindDoc="0" locked="0" layoutInCell="1" allowOverlap="1" wp14:anchorId="6E22E1E7" wp14:editId="4B41508E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76" name="Star: 5 Points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98E72C0" id="Star: 5 Points 476" o:spid="_x0000_s1026" style="position:absolute;margin-left:8.55pt;margin-top:-35.95pt;width:6.75pt;height:8.25pt;z-index:25387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7Me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/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Cus7Me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3DBF476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F94643B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8" w:type="pct"/>
          </w:tcPr>
          <w:p w14:paraId="2E81F6F2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86464" behindDoc="0" locked="0" layoutInCell="1" allowOverlap="1" wp14:anchorId="421AC4C9" wp14:editId="17FC19C1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525" name="Star: 5 Points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870A03" id="Star: 5 Points 525" o:spid="_x0000_s1026" style="position:absolute;margin-left:8.55pt;margin-top:-35.95pt;width:6.75pt;height:8.25pt;z-index:25388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bk1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DNpbk1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4AEB5B4F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11D9D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3" w:type="pct"/>
          </w:tcPr>
          <w:p w14:paraId="2227EE91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893632" behindDoc="0" locked="0" layoutInCell="1" allowOverlap="1" wp14:anchorId="743FD813" wp14:editId="505142B8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537" name="Star: 5 Points 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1FBA54" id="Star: 5 Points 537" o:spid="_x0000_s1026" style="position:absolute;margin-left:8.55pt;margin-top:-35.95pt;width:6.75pt;height:8.25pt;z-index:25389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u8n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s6&#10;p8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70F7FA07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91ED95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0C12F40A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0800" behindDoc="0" locked="0" layoutInCell="1" allowOverlap="1" wp14:anchorId="12C23CF7" wp14:editId="40A97D3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18" name="Star: 5 Points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5A28BB" id="Star: 5 Points 118" o:spid="_x0000_s1026" style="position:absolute;margin-left:8.55pt;margin-top:-35.95pt;width:6.75pt;height:8.25pt;z-index:25390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B8o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4E28EAB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5C95DE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45" w:type="pct"/>
          </w:tcPr>
          <w:p w14:paraId="6949A44D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07968" behindDoc="0" locked="0" layoutInCell="1" allowOverlap="1" wp14:anchorId="78D03F03" wp14:editId="680E57DD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29" name="Star: 5 Points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49F0D6" id="Star: 5 Points 129" o:spid="_x0000_s1026" style="position:absolute;margin-left:8.55pt;margin-top:-35.95pt;width:6.75pt;height:8.25pt;z-index:25390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Gepdg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4931066C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26E373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64" w:type="pct"/>
          </w:tcPr>
          <w:p w14:paraId="0EE5CA86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3915136" behindDoc="0" locked="0" layoutInCell="1" allowOverlap="1" wp14:anchorId="61AF1869" wp14:editId="15485388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38" name="Star: 5 Points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D690A47" id="Star: 5 Points 138" o:spid="_x0000_s1026" style="position:absolute;margin-left:8.55pt;margin-top:-35.95pt;width:6.75pt;height:8.25pt;z-index:25391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5B0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AUY5B0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20972690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7160D49" w14:textId="77777777" w:rsidR="003B201A" w:rsidRPr="00DE2AD7" w:rsidRDefault="003B201A" w:rsidP="003B201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</w:tbl>
    <w:p w14:paraId="1D0530BB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szCs w:val="24"/>
        </w:rPr>
      </w:pPr>
    </w:p>
    <w:p w14:paraId="6B2B26C9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szCs w:val="24"/>
        </w:rPr>
      </w:pPr>
    </w:p>
    <w:p w14:paraId="717BD757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szCs w:val="24"/>
        </w:rPr>
      </w:pPr>
    </w:p>
    <w:p w14:paraId="37011B38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szCs w:val="24"/>
        </w:rPr>
      </w:pPr>
    </w:p>
    <w:p w14:paraId="065AE592" w14:textId="77777777" w:rsidR="004C163B" w:rsidRPr="00DE2AD7" w:rsidRDefault="004C163B" w:rsidP="00DE2AD7">
      <w:pPr>
        <w:spacing w:before="0" w:after="160" w:line="259" w:lineRule="auto"/>
        <w:rPr>
          <w:rFonts w:eastAsia="Calibri" w:cs="Times New Roman"/>
          <w:szCs w:val="24"/>
        </w:rPr>
      </w:pPr>
    </w:p>
    <w:tbl>
      <w:tblPr>
        <w:tblStyle w:val="TableGrid1"/>
        <w:tblpPr w:leftFromText="180" w:rightFromText="180" w:horzAnchor="margin" w:tblpXSpec="center" w:tblpY="-1350"/>
        <w:tblW w:w="5636" w:type="pct"/>
        <w:tblLayout w:type="fixed"/>
        <w:tblLook w:val="04A0" w:firstRow="1" w:lastRow="0" w:firstColumn="1" w:lastColumn="0" w:noHBand="0" w:noVBand="1"/>
      </w:tblPr>
      <w:tblGrid>
        <w:gridCol w:w="1152"/>
        <w:gridCol w:w="1096"/>
        <w:gridCol w:w="1065"/>
        <w:gridCol w:w="1006"/>
        <w:gridCol w:w="1153"/>
        <w:gridCol w:w="1299"/>
        <w:gridCol w:w="1007"/>
        <w:gridCol w:w="1007"/>
        <w:gridCol w:w="1010"/>
        <w:gridCol w:w="1295"/>
        <w:gridCol w:w="1153"/>
        <w:gridCol w:w="1010"/>
        <w:gridCol w:w="1295"/>
        <w:gridCol w:w="985"/>
      </w:tblGrid>
      <w:tr w:rsidR="004C163B" w:rsidRPr="00DE2AD7" w14:paraId="1A5345AB" w14:textId="77777777" w:rsidTr="00D55D32">
        <w:trPr>
          <w:trHeight w:val="443"/>
        </w:trPr>
        <w:tc>
          <w:tcPr>
            <w:tcW w:w="5000" w:type="pct"/>
            <w:gridSpan w:val="14"/>
            <w:tcBorders>
              <w:top w:val="nil"/>
              <w:left w:val="nil"/>
              <w:right w:val="nil"/>
            </w:tcBorders>
          </w:tcPr>
          <w:p w14:paraId="20AFFB95" w14:textId="5CFF320D" w:rsidR="00DE2AD7" w:rsidRPr="00DE2AD7" w:rsidRDefault="00DE2AD7" w:rsidP="0054324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Observational cohort studies</w:t>
            </w:r>
          </w:p>
        </w:tc>
      </w:tr>
      <w:tr w:rsidR="004C163B" w:rsidRPr="00DE2AD7" w14:paraId="39225D62" w14:textId="77777777" w:rsidTr="00D55D32">
        <w:trPr>
          <w:trHeight w:val="210"/>
        </w:trPr>
        <w:tc>
          <w:tcPr>
            <w:tcW w:w="5000" w:type="pct"/>
            <w:gridSpan w:val="14"/>
            <w:shd w:val="clear" w:color="auto" w:fill="E7E6E6"/>
          </w:tcPr>
          <w:p w14:paraId="07A46FFD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 xml:space="preserve">Selection </w:t>
            </w:r>
          </w:p>
          <w:p w14:paraId="4A68FF99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4DE063CA" w14:textId="77777777" w:rsidTr="00D55D32">
        <w:trPr>
          <w:trHeight w:val="182"/>
        </w:trPr>
        <w:tc>
          <w:tcPr>
            <w:tcW w:w="371" w:type="pct"/>
          </w:tcPr>
          <w:p w14:paraId="76655968" w14:textId="41304264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Deswarte (3</w:t>
            </w:r>
            <w:r w:rsidR="00D43CB8">
              <w:rPr>
                <w:rFonts w:eastAsia="Calibri" w:cs="Times New Roman"/>
                <w:szCs w:val="24"/>
              </w:rPr>
              <w:t>9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53" w:type="pct"/>
          </w:tcPr>
          <w:p w14:paraId="2923DEB2" w14:textId="25B11ADA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Kapelios (3</w:t>
            </w:r>
            <w:r w:rsidR="00D43CB8">
              <w:rPr>
                <w:rFonts w:eastAsia="Calibri" w:cs="Times New Roman"/>
                <w:szCs w:val="24"/>
              </w:rPr>
              <w:t>8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43" w:type="pct"/>
          </w:tcPr>
          <w:p w14:paraId="60232C80" w14:textId="204C8339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Pettinari (</w:t>
            </w:r>
            <w:r w:rsidR="007D1098">
              <w:rPr>
                <w:rFonts w:eastAsia="Calibri" w:cs="Times New Roman"/>
                <w:szCs w:val="24"/>
              </w:rPr>
              <w:t>40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24" w:type="pct"/>
          </w:tcPr>
          <w:p w14:paraId="406F2289" w14:textId="317B1EB6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Hennig (4</w:t>
            </w:r>
            <w:r w:rsidR="007D1098">
              <w:rPr>
                <w:rFonts w:eastAsia="Calibri" w:cs="Times New Roman"/>
                <w:szCs w:val="24"/>
              </w:rPr>
              <w:t>1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71" w:type="pct"/>
          </w:tcPr>
          <w:p w14:paraId="028CBB2A" w14:textId="78C8FAA1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Hellman (4</w:t>
            </w:r>
            <w:r w:rsidR="00D43CB8">
              <w:rPr>
                <w:rFonts w:eastAsia="Calibri" w:cs="Times New Roman"/>
                <w:szCs w:val="24"/>
              </w:rPr>
              <w:t>3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  <w:p w14:paraId="6BF4E21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2C938B05" w14:textId="7D6A8F0F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Hegarova (4</w:t>
            </w:r>
            <w:r w:rsidR="007D1098">
              <w:rPr>
                <w:rFonts w:eastAsia="Calibri" w:cs="Times New Roman"/>
                <w:szCs w:val="24"/>
              </w:rPr>
              <w:t>5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24" w:type="pct"/>
          </w:tcPr>
          <w:p w14:paraId="3348FB6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Truby</w:t>
            </w:r>
          </w:p>
          <w:p w14:paraId="11E2A925" w14:textId="37C4F669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(4</w:t>
            </w:r>
            <w:r w:rsidR="00D43CB8">
              <w:rPr>
                <w:rFonts w:eastAsia="Calibri" w:cs="Times New Roman"/>
                <w:szCs w:val="24"/>
              </w:rPr>
              <w:t>2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24" w:type="pct"/>
          </w:tcPr>
          <w:p w14:paraId="3F7F9F6C" w14:textId="7EC2507B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Hasin (4</w:t>
            </w:r>
            <w:r w:rsidR="007D1098">
              <w:rPr>
                <w:rFonts w:eastAsia="Calibri" w:cs="Times New Roman"/>
                <w:szCs w:val="24"/>
              </w:rPr>
              <w:t>4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  <w:p w14:paraId="1E13C7C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77E4EDF1" w14:textId="61B564C5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Hasin (4</w:t>
            </w:r>
            <w:r w:rsidR="007D1098">
              <w:rPr>
                <w:rFonts w:eastAsia="Calibri" w:cs="Times New Roman"/>
                <w:szCs w:val="24"/>
              </w:rPr>
              <w:t>6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417" w:type="pct"/>
          </w:tcPr>
          <w:p w14:paraId="24893B07" w14:textId="05A602BF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Imamura (4</w:t>
            </w:r>
            <w:r w:rsidR="007D1098">
              <w:rPr>
                <w:rFonts w:eastAsia="Calibri" w:cs="Times New Roman"/>
                <w:szCs w:val="24"/>
              </w:rPr>
              <w:t>7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71" w:type="pct"/>
          </w:tcPr>
          <w:p w14:paraId="3FAA346A" w14:textId="6D18DD32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Topkara (</w:t>
            </w:r>
            <w:r w:rsidR="00D43CB8">
              <w:rPr>
                <w:rFonts w:eastAsia="Calibri" w:cs="Times New Roman"/>
                <w:szCs w:val="24"/>
              </w:rPr>
              <w:t>6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25" w:type="pct"/>
          </w:tcPr>
          <w:p w14:paraId="7FA99B2C" w14:textId="3212859B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Wever-Pinzon (4</w:t>
            </w:r>
            <w:r w:rsidR="007D1098">
              <w:rPr>
                <w:rFonts w:eastAsia="Calibri" w:cs="Times New Roman"/>
                <w:szCs w:val="24"/>
              </w:rPr>
              <w:t>8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417" w:type="pct"/>
          </w:tcPr>
          <w:p w14:paraId="28B2F0EE" w14:textId="690EF3CF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Imamura (</w:t>
            </w:r>
            <w:r w:rsidR="00D43CB8">
              <w:rPr>
                <w:rFonts w:eastAsia="Calibri" w:cs="Times New Roman"/>
                <w:szCs w:val="24"/>
              </w:rPr>
              <w:t>49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317" w:type="pct"/>
          </w:tcPr>
          <w:p w14:paraId="73D19D5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 xml:space="preserve">Mano </w:t>
            </w:r>
          </w:p>
          <w:p w14:paraId="4B8F2738" w14:textId="0FAE97B8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>(</w:t>
            </w:r>
            <w:r w:rsidR="00D43CB8">
              <w:rPr>
                <w:rFonts w:eastAsia="Calibri" w:cs="Times New Roman"/>
                <w:szCs w:val="24"/>
              </w:rPr>
              <w:t>50</w:t>
            </w:r>
            <w:r w:rsidRPr="00DE2AD7">
              <w:rPr>
                <w:rFonts w:eastAsia="Calibri" w:cs="Times New Roman"/>
                <w:szCs w:val="24"/>
              </w:rPr>
              <w:t>)</w:t>
            </w:r>
          </w:p>
        </w:tc>
      </w:tr>
      <w:tr w:rsidR="00D55D32" w:rsidRPr="00DE2AD7" w14:paraId="4B6CDE39" w14:textId="77777777" w:rsidTr="00D55D32">
        <w:trPr>
          <w:trHeight w:val="305"/>
        </w:trPr>
        <w:tc>
          <w:tcPr>
            <w:tcW w:w="371" w:type="pct"/>
          </w:tcPr>
          <w:p w14:paraId="34610B0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F20DA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0272E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6FF848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38B084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17C872B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FE5ACCB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922F18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C99167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7FFE38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0EC91F3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4BE708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8EF705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4B675A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6CC67A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AB13F4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CD600F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8F063C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930341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94B20B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7231BA9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D0AEC3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8CD62C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525FF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537E56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0C67E76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25052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C428AF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FDB217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49FC15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FC95B7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AC769F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F38A18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99F43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F39B31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398A1D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186AF0B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6F61A5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A5CE07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81CB1F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7FE41E0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D61EA4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066AFD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E74AE8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D58990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0AF3AAE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0EF9E4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398058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A17D51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F55D7A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5B3ED96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52796B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CECBB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6928E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F5228F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5DF959E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1FBB1A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FDB950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5F2332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7A1E6D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2921A75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B1E6BC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919BF0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BC36F6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3958AC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4AFA9FC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BD0964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C20B98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E79D37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2B3811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727DF790" w14:textId="77777777" w:rsidTr="00D55D32">
        <w:trPr>
          <w:trHeight w:val="732"/>
        </w:trPr>
        <w:tc>
          <w:tcPr>
            <w:tcW w:w="371" w:type="pct"/>
          </w:tcPr>
          <w:p w14:paraId="2A95FC6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70026F9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E4037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5659A0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15D23E4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DAB234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975F2B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CED946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7163DEA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F62A55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6D8BE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39D684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58B61E3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B22D8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78A409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DDC5D1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79ECD1D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D3BEB3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EBAA3D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92B942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47DF15A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44E62B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E2DBF0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C0734E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5B848FC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78D932D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D53E7C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6F0CE7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0F2D4BA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7BCF859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79059A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7CB538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5E5013F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11A03B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E0CF39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1E9FAF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384CB88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50103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48C2EB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0E9A0D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6DCD0B7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E3D8B2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A10368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B09A1E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6B94FD3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DC35989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4EB0E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7E5DA2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67EFA9A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04CDD3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FD0380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201B69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16C7719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C5E5FF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B936B1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180BA7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6ABC3524" w14:textId="77777777" w:rsidTr="00D55D32">
        <w:trPr>
          <w:trHeight w:val="1142"/>
        </w:trPr>
        <w:tc>
          <w:tcPr>
            <w:tcW w:w="371" w:type="pct"/>
          </w:tcPr>
          <w:p w14:paraId="658F403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39FE71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870EDB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F5B69B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0F3066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64908A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3ADE2F8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D26E9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E8C2C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B857AA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BF262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2272C6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03DEAEC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0E4CA5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33133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760EB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A201AA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CAABEF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D6D358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1ABDC3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92C88E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C8C7B4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624B9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9FA3F1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505406E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29A0E8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B2B605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A1C2F5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65103D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D0DCDF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25A240D0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C9D301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4BF6D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E489CC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2B4150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1977BF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B7C9FE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710537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85DD1B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242639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7F488F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B36C97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7FDC99F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D0ADB83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94218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1D647C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48D599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DB1DE3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6BA6322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1DEE40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EDE9CB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D2EC67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681711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EDD5F4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7D9DA07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32164A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31FEEE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B1DEF2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66BE0E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3A04A9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775B98E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005489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5BE496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011F27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B90A6F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762076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36C1F02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27C35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7CD38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0CB47A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189475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A835EF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2CDF6C6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24E34CA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D4BD18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0B2A91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0EEC1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4851D4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11C1199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7FF85C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0BD026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E12301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CABF5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F1A305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62967AD9" w14:textId="77777777" w:rsidTr="00D55D32">
        <w:trPr>
          <w:trHeight w:val="772"/>
        </w:trPr>
        <w:tc>
          <w:tcPr>
            <w:tcW w:w="371" w:type="pct"/>
          </w:tcPr>
          <w:p w14:paraId="514F9C3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629BB2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9FDD60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09BFE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43142BE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7E52A1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D8C80C9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2355CF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543D11B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5DCFE4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A14037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 xml:space="preserve">                                                                                              </w:t>
            </w:r>
          </w:p>
          <w:p w14:paraId="7CD6015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38FE2BE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E78A9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2BCDA3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20C202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563A96D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0BA91B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0744BB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88923C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402DD4D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94B369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57AFE3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 xml:space="preserve">                                                                                              </w:t>
            </w:r>
          </w:p>
          <w:p w14:paraId="2A76CA3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2A3851B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DA4642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6A2F14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szCs w:val="24"/>
              </w:rPr>
              <w:t xml:space="preserve">                                                                                              </w:t>
            </w:r>
          </w:p>
          <w:p w14:paraId="240E103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A912AB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E21217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80DFB1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B6797C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003653A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F342DD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FD095A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00B425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1AFD402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091E5C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28576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EAD39D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1691FB5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646F4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D0DF0DB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ADDB0F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65DBB2E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86BFFD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242E1D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DE4C1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3D1B0D6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1DD7DC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92F544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7C1BE0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0EA2F06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BED503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A2A718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951CF9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C163B" w:rsidRPr="00DE2AD7" w14:paraId="3D7CE045" w14:textId="77777777" w:rsidTr="00D55D32">
        <w:trPr>
          <w:trHeight w:val="362"/>
        </w:trPr>
        <w:tc>
          <w:tcPr>
            <w:tcW w:w="5000" w:type="pct"/>
            <w:gridSpan w:val="14"/>
            <w:shd w:val="clear" w:color="auto" w:fill="E7E6E6"/>
          </w:tcPr>
          <w:p w14:paraId="41F3B53E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szCs w:val="24"/>
                <w:highlight w:val="lightGray"/>
              </w:rPr>
            </w:pPr>
            <w:r w:rsidRPr="00DE2AD7">
              <w:rPr>
                <w:rFonts w:eastAsia="Calibri" w:cs="Times New Roman"/>
                <w:b/>
                <w:szCs w:val="24"/>
                <w:highlight w:val="lightGray"/>
              </w:rPr>
              <w:t>Comparability</w:t>
            </w:r>
          </w:p>
        </w:tc>
      </w:tr>
      <w:tr w:rsidR="00D55D32" w:rsidRPr="00DE2AD7" w14:paraId="72F7F7A3" w14:textId="77777777" w:rsidTr="00D55D32">
        <w:trPr>
          <w:trHeight w:val="1015"/>
        </w:trPr>
        <w:tc>
          <w:tcPr>
            <w:tcW w:w="371" w:type="pct"/>
          </w:tcPr>
          <w:p w14:paraId="7AB47B3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E92B5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43010B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2FDA57A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7C21C3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CC1ADEB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1D39E9D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1CC8BE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F213DD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94D6DA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A7409F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70AE227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36D06B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8A8AD3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0A236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1FCC2A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38C4DFF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3D0789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FAE463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BC8896A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74C94C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2FF383A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C0EB22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AD642A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8C73C5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E626FE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116BE7C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3A6B41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580CE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F2FFDD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4E78E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2B80476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33FF0F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70C168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5CA5C4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F42815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568718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2D8CF4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294418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CA2284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3F16A3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0F84A23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E4FD08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700906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AFCD7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269AA6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0ABB851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6EDA25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57AAFE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EBB6D9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767FBB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6B308EC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0E2F09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33B70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40164E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488D83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70DACDA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5116C0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86AC81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38C3D3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614DBF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6947780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5D4BAE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D13DEC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E56599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1B9272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4720609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026044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D7FE57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E9240B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BC8D74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C163B" w:rsidRPr="00DE2AD7" w14:paraId="3FCAC79D" w14:textId="77777777" w:rsidTr="00D55D32">
        <w:trPr>
          <w:trHeight w:val="443"/>
        </w:trPr>
        <w:tc>
          <w:tcPr>
            <w:tcW w:w="5000" w:type="pct"/>
            <w:gridSpan w:val="14"/>
            <w:shd w:val="clear" w:color="auto" w:fill="E7E6E6"/>
          </w:tcPr>
          <w:p w14:paraId="2DE42C8A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Outcome</w:t>
            </w:r>
          </w:p>
          <w:p w14:paraId="258D7B9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5AE3CD81" w14:textId="77777777" w:rsidTr="00D55D32">
        <w:trPr>
          <w:trHeight w:val="308"/>
        </w:trPr>
        <w:tc>
          <w:tcPr>
            <w:tcW w:w="371" w:type="pct"/>
          </w:tcPr>
          <w:p w14:paraId="6158AC9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1E340C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3802A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DCAB90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5282A4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0EA307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535152A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1DD280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C54D64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DAD3DE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2BC3A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BFD61C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729D5BD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9D9692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4A4B8F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E59B35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2425DA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710E24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3DC4D61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356219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52C97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508860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30A3DD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F33AA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401DA81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CC6D75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33F318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5B6EC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0B6336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8DF804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714875D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3DE6BD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6DCC95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F24D01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24FF91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114C9E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59303ED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40A86E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2E6CDD3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B72D31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F1834F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EB43F3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03E930B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3FF98C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F93F2A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9D03ED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079FF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09082B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22F4C62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363C90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623BDC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4334F0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F6BCF6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600990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5FFB8FF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0CFACB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A2186C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33B5C4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74FD22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C3F060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48D6364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CEDC4A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89EC3C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DC9026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36E1F3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2AFFC6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74731EE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F75B78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20E524A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A77CD2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1063D1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7617E3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62347B1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263238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055F943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D483A4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6F1C0A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3792B6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2A83BD2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AFB6E3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AC0C612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07B64F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8DC91E5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0D5F34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12EFD7AD" w14:textId="77777777" w:rsidTr="00D55D32">
        <w:trPr>
          <w:trHeight w:val="557"/>
        </w:trPr>
        <w:tc>
          <w:tcPr>
            <w:tcW w:w="371" w:type="pct"/>
          </w:tcPr>
          <w:p w14:paraId="704FA38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A407D4E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713F37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3370568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7B35BC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6D4644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0D184EE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8982D4A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10E584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E5CB6D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5E022C9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2A370F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3330AFB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DD18AA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AC0B84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6E69670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CA3954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AA35F5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388DB1E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EEE92DB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184AE4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2A1EC804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EBFC5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D3CB354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4CB884F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D2D844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CBF9A4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5D8F172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578CA6D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FA907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4884E90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DED0D3C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A21802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723E2B5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611740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69E39F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2F23973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36E1AF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20C34D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1954EDA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A2E2B0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835CC6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D55D32" w:rsidRPr="00DE2AD7" w14:paraId="1E0394C5" w14:textId="77777777" w:rsidTr="00D55D32">
        <w:trPr>
          <w:trHeight w:val="1488"/>
        </w:trPr>
        <w:tc>
          <w:tcPr>
            <w:tcW w:w="371" w:type="pct"/>
          </w:tcPr>
          <w:p w14:paraId="1631C12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DCC66B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58E2B8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A282C0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22E416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38F774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1E0232F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5EB2789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FCA4E9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F35E71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1EF87D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D3A3FA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EA9DF7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5EF79D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1F21956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66E678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86028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41BCB2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4CCC3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24427C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BB72BE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6D1B12C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2AB62F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401348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D49678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41668C3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ABDC0E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C9E436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2E8B6B1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598AB3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CEE71D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291484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A8E8E1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9EE722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B9D516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7D48A81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7658C1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DBC336F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80E046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CCD11B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22E131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C9E4EB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103F814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F503C50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426C4F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E602EE6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AF3F35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BCA2206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88117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6313523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7468443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674CEE95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D69A7D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959AC0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029E4E8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23F79F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2837B35B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BE878BB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06C9380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06348D5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BEDB0B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8A2976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4096668A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64E89119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136B89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09113F7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5BD5448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B573EF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D18ABC1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681F357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12611D7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2B4DF76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FED7B4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49FECC0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64A48E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ADCC1BB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200F2B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196CDAEF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017C4FD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AECE04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C659AE7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0F4687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B592B58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6E0C80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186788F2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6FD66CE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525DE43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77083990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1953CA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543B4F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31817431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4E535231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D850C32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431D7AC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272B9E8E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F6E627C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8C51207" w14:textId="77777777" w:rsidR="00DE2AD7" w:rsidRPr="00DE2AD7" w:rsidRDefault="00DE2AD7" w:rsidP="004C163B">
            <w:pPr>
              <w:numPr>
                <w:ilvl w:val="0"/>
                <w:numId w:val="35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  <w:p w14:paraId="1B516E5D" w14:textId="77777777" w:rsidR="00DE2AD7" w:rsidRPr="00DE2AD7" w:rsidRDefault="00DE2AD7" w:rsidP="004C163B">
            <w:pPr>
              <w:numPr>
                <w:ilvl w:val="0"/>
                <w:numId w:val="36"/>
              </w:num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C163B" w:rsidRPr="00DE2AD7" w14:paraId="6C51C5BE" w14:textId="77777777" w:rsidTr="00D55D32">
        <w:trPr>
          <w:trHeight w:val="399"/>
        </w:trPr>
        <w:tc>
          <w:tcPr>
            <w:tcW w:w="5000" w:type="pct"/>
            <w:gridSpan w:val="14"/>
            <w:shd w:val="clear" w:color="auto" w:fill="E7E6E6"/>
          </w:tcPr>
          <w:p w14:paraId="0A6EF8C6" w14:textId="77777777" w:rsidR="00DE2AD7" w:rsidRPr="00DE2AD7" w:rsidRDefault="00DE2AD7" w:rsidP="004C163B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Summary</w:t>
            </w:r>
          </w:p>
          <w:p w14:paraId="5E4A880A" w14:textId="77777777" w:rsidR="00DE2AD7" w:rsidRPr="00DE2AD7" w:rsidRDefault="00DE2AD7" w:rsidP="004C163B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</w:p>
        </w:tc>
      </w:tr>
      <w:tr w:rsidR="008164E2" w:rsidRPr="00DE2AD7" w14:paraId="7292F86E" w14:textId="77777777" w:rsidTr="00D55D32">
        <w:trPr>
          <w:trHeight w:val="964"/>
        </w:trPr>
        <w:tc>
          <w:tcPr>
            <w:tcW w:w="371" w:type="pct"/>
          </w:tcPr>
          <w:p w14:paraId="6BC95B7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8272" behindDoc="0" locked="0" layoutInCell="1" allowOverlap="1" wp14:anchorId="46391995" wp14:editId="17974D76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39" name="Star: 5 Points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D7EDF1" id="Star: 5 Points 139" o:spid="_x0000_s1026" style="position:absolute;margin-left:25.5pt;margin-top:1.95pt;width:6.75pt;height:8.25pt;z-index:2551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GllIId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7248" behindDoc="0" locked="0" layoutInCell="1" allowOverlap="1" wp14:anchorId="228363A9" wp14:editId="2593224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40" name="Star: 5 Points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35DE13" id="Star: 5 Points 140" o:spid="_x0000_s1026" style="position:absolute;margin-left:15.3pt;margin-top:2.05pt;width:6.75pt;height:8.25pt;z-index:2551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QJPdQ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6224" behindDoc="0" locked="0" layoutInCell="1" allowOverlap="1" wp14:anchorId="189726D5" wp14:editId="79B98AD3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41" name="Star: 5 Points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ADD3B02" id="Star: 5 Points 141" o:spid="_x0000_s1026" style="position:absolute;margin-left:6.3pt;margin-top:1.95pt;width:6.75pt;height:8.25pt;z-index:2551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7K8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44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AtNQXRGzf9LPogzOPGKj&#10;VzkrTMxy5O7BH5Sr1K8v3gQuVqvihl3yLN3ajec5eMYpw/tweGTBD4xKYMSde14pVr/jVe+bb1q3&#10;2iUnVSHdK65ga1awh4W3w5uRF/1UL16vL9vyDwA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BB/srx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5200" behindDoc="0" locked="0" layoutInCell="1" allowOverlap="1" wp14:anchorId="5E0FAB80" wp14:editId="1A33283E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42" name="Star: 5 Points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140EDE" id="Star: 5 Points 142" o:spid="_x0000_s1026" style="position:absolute;margin-left:-3.05pt;margin-top:1.6pt;width:6.75pt;height:8.25pt;z-index:2551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xNz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04o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GuNR8LyI2T/pZ1EGZx6x&#10;0aucFSZmOXL34A/KVerXF28CF6tVccMueZZu7cbzHDzjlOF9ODyy4AdGJTDizj2vFKvf8ar3zTet&#10;W+2Sk6qQ7hVXsDUr2MPC2+HNyIt+qhev15dt+Qc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NZzE3N2AgAAIQ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6C6F24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9296" behindDoc="0" locked="0" layoutInCell="1" allowOverlap="1" wp14:anchorId="379B84BA" wp14:editId="643FA1D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43" name="Star: 5 Points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2C6A7D" id="Star: 5 Points 143" o:spid="_x0000_s1026" style="position:absolute;margin-left:-2.7pt;margin-top:5.1pt;width:6.75pt;height:8.25pt;z-index:2551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aOAdwIAACE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CrdaOA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94A1012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4176" behindDoc="0" locked="0" layoutInCell="1" allowOverlap="1" wp14:anchorId="7831BABB" wp14:editId="26D58628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44" name="Star: 5 Points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B16AE65" id="Star: 5 Points 144" o:spid="_x0000_s1026" style="position:absolute;margin-left:-2.7pt;margin-top:5.7pt;width:6.75pt;height:8.25pt;z-index:2551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CA3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04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95760C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0A703AE7" w14:textId="58295F4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53" w:type="pct"/>
          </w:tcPr>
          <w:p w14:paraId="71FEDF42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5440" behindDoc="0" locked="0" layoutInCell="1" allowOverlap="1" wp14:anchorId="3064FD0D" wp14:editId="2D4CA2AE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46" name="Star: 5 Points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8122AE0" id="Star: 5 Points 146" o:spid="_x0000_s1026" style="position:absolute;margin-left:25.5pt;margin-top:1.95pt;width:6.75pt;height:8.25pt;z-index:2551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KBmMQt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4416" behindDoc="0" locked="0" layoutInCell="1" allowOverlap="1" wp14:anchorId="7009C792" wp14:editId="423A2E7D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47" name="Star: 5 Points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2E8D65C" id="Star: 5 Points 147" o:spid="_x0000_s1026" style="position:absolute;margin-left:15.3pt;margin-top:2.05pt;width:6.75pt;height:8.25pt;z-index:2551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IH4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84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GuNR8LyI2T/pZ1EGZx6x&#10;0aucFSZmOXL34A/KVerXF28CF6tVccMueZZu7cbzHDzjlOF9ODyy4AdGJTDizj2vFKvf8ar3zTet&#10;W+2Sk6qQ7hVXsDUr2MPC2+HNyIt+qhev15dt+Qc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N1ggfh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3392" behindDoc="0" locked="0" layoutInCell="1" allowOverlap="1" wp14:anchorId="4D165464" wp14:editId="6CB0582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48" name="Star: 5 Points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E0B3087" id="Star: 5 Points 148" o:spid="_x0000_s1026" style="position:absolute;margin-left:6.3pt;margin-top:1.95pt;width:6.75pt;height:8.25pt;z-index:2551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0a/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IFTRr9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2368" behindDoc="0" locked="0" layoutInCell="1" allowOverlap="1" wp14:anchorId="443258C9" wp14:editId="5A84ECA9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49" name="Star: 5 Points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550C60" id="Star: 5 Points 149" o:spid="_x0000_s1026" style="position:absolute;margin-left:-3.05pt;margin-top:1.6pt;width:6.75pt;height:8.25pt;z-index:2551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fZM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Nz2n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aIxHwfMiZv+kn0UZnHnE&#10;Rq9yVpiY5cjdgz8oV6lfX7wJXKxWxQ275Fm6tRvPc/CMU4b34fDIgh8YlcCIO/e8Uqx+x6veN9+0&#10;brVLTqpCuldcwdasYA8Lb4c3Iy/6qV68Xl+25R8A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D8VfZM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9C7EA1A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6464" behindDoc="0" locked="0" layoutInCell="1" allowOverlap="1" wp14:anchorId="387800D6" wp14:editId="6EC4EBB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50" name="Star: 5 Points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DA2C2CB" id="Star: 5 Points 150" o:spid="_x0000_s1026" style="position:absolute;margin-left:-2.7pt;margin-top:5.1pt;width:6.75pt;height:8.25pt;z-index:2551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EVh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OrERWF2AgAAIQ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56CBC7D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1344" behindDoc="0" locked="0" layoutInCell="1" allowOverlap="1" wp14:anchorId="1394448C" wp14:editId="3A1659A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51" name="Star: 5 Points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8C95C0A" id="Star: 5 Points 151" o:spid="_x0000_s1026" style="position:absolute;margin-left:-2.7pt;margin-top:5.7pt;width:6.75pt;height:8.25pt;z-index:2551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vWS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40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787E77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691773E3" w14:textId="53C7BB30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43" w:type="pct"/>
          </w:tcPr>
          <w:p w14:paraId="78ECD05E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2608" behindDoc="0" locked="0" layoutInCell="1" allowOverlap="1" wp14:anchorId="51557EBF" wp14:editId="57EC54F4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55" name="Star: 5 Points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EBABFAB" id="Star: 5 Points 155" o:spid="_x0000_s1026" style="position:absolute;margin-left:25.5pt;margin-top:1.95pt;width:6.75pt;height:8.25pt;z-index:2551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9fqdw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OHX1+p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1584" behindDoc="0" locked="0" layoutInCell="1" allowOverlap="1" wp14:anchorId="2084003D" wp14:editId="0309F7B6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56" name="Star: 5 Points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A66BFB" id="Star: 5 Points 156" o:spid="_x0000_s1026" style="position:absolute;margin-left:15.3pt;margin-top:2.05pt;width:6.75pt;height:8.25pt;z-index:2551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An23Yl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0560" behindDoc="0" locked="0" layoutInCell="1" allowOverlap="1" wp14:anchorId="3070A289" wp14:editId="6C183C0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57" name="Star: 5 Points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20F73B" id="Star: 5 Points 157" o:spid="_x0000_s1026" style="position:absolute;margin-left:6.3pt;margin-top:1.95pt;width:6.75pt;height:8.25pt;z-index:2551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cbW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80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GuNR8LyI2T/pZ1EGZx6x&#10;0aucFSZmOXL34A/KVerXF28CF6tVccMueZZu7cbzHDzjlOF9ODyy4AdGJTDizj2vFKvf8ar3zTet&#10;W+2Sk6qQ7hVXsDUr2MPC2+HNyIt+qhev15dt+Qc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FrdxtZ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9536" behindDoc="0" locked="0" layoutInCell="1" allowOverlap="1" wp14:anchorId="78C4F791" wp14:editId="375A7A13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62" name="Star: 5 Points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3DA723F" id="Star: 5 Points 162" o:spid="_x0000_s1026" style="position:absolute;margin-left:-3.05pt;margin-top:1.6pt;width:6.75pt;height:8.25pt;z-index:2551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DYCJwv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002921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3632" behindDoc="0" locked="0" layoutInCell="1" allowOverlap="1" wp14:anchorId="250A033F" wp14:editId="0C2B414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68" name="Star: 5 Points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84AE3C" id="Star: 5 Points 168" o:spid="_x0000_s1026" style="position:absolute;margin-left:-2.7pt;margin-top:5.1pt;width:6.75pt;height:8.25pt;z-index:2551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I8oyeN2AgAAIQ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DAC7F5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8512" behindDoc="0" locked="0" layoutInCell="1" allowOverlap="1" wp14:anchorId="7274463D" wp14:editId="71B77F4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69" name="Star: 5 Points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226F103" id="Star: 5 Points 169" o:spid="_x0000_s1026" style="position:absolute;margin-left:-2.7pt;margin-top:5.7pt;width:6.75pt;height:8.25pt;z-index:2551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8i55EH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D9ECCE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69E3110A" w14:textId="20289E81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24" w:type="pct"/>
          </w:tcPr>
          <w:p w14:paraId="1CA45C9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9776" behindDoc="0" locked="0" layoutInCell="1" allowOverlap="1" wp14:anchorId="6A925FDB" wp14:editId="0C744F12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71" name="Star: 5 Points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AA2795" id="Star: 5 Points 171" o:spid="_x0000_s1026" style="position:absolute;margin-left:25.5pt;margin-top:1.95pt;width:6.75pt;height:8.25pt;z-index:2551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XrO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48p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8752" behindDoc="0" locked="0" layoutInCell="1" allowOverlap="1" wp14:anchorId="650A1857" wp14:editId="4F54A14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78" name="Star: 5 Points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12E0C7" id="Star: 5 Points 178" o:spid="_x0000_s1026" style="position:absolute;margin-left:15.3pt;margin-top:2.05pt;width:6.75pt;height:8.25pt;z-index:2551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Y7N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AiVjs1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7728" behindDoc="0" locked="0" layoutInCell="1" allowOverlap="1" wp14:anchorId="7CBC6BFF" wp14:editId="638806D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79" name="Star: 5 Points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80282EF" id="Star: 5 Points 179" o:spid="_x0000_s1026" style="position:absolute;margin-left:6.3pt;margin-top:1.95pt;width:6.75pt;height:8.25pt;z-index:2551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z4+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Nz+n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aIxHwfMiZv+kn0UZnHnE&#10;Rq9yVpiY5cjdgz8oV6lfX7wJXKxWxQ275Fm6tRvPc/CMU4b34fDIgh8YlcCIO/e8Uqx+x6veN9+0&#10;brVLTqpCuldcwdasYA8Lb4c3Iy/6qV68Xl+25R8A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B1kz4+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6704" behindDoc="0" locked="0" layoutInCell="1" allowOverlap="1" wp14:anchorId="747BC4B7" wp14:editId="4B36936C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80" name="Star: 5 Points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908E4ED" id="Star: 5 Points 180" o:spid="_x0000_s1026" style="position:absolute;margin-left:-3.05pt;margin-top:1.6pt;width:6.75pt;height:8.25pt;z-index:2551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VBf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AhlUF92AgAAIQ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88176A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0800" behindDoc="0" locked="0" layoutInCell="1" allowOverlap="1" wp14:anchorId="07C2624A" wp14:editId="4741725F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81" name="Star: 5 Points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23D96A" id="Star: 5 Points 181" o:spid="_x0000_s1026" style="position:absolute;margin-left:-2.7pt;margin-top:5.1pt;width:6.75pt;height:8.25pt;z-index:2551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+Cs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HVj4Kx2AgAAIQ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9B0F3E7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5680" behindDoc="0" locked="0" layoutInCell="1" allowOverlap="1" wp14:anchorId="34CD76E9" wp14:editId="49579EA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82" name="Star: 5 Points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6C7CCF7" id="Star: 5 Points 182" o:spid="_x0000_s1026" style="position:absolute;margin-left:-2.7pt;margin-top:5.7pt;width:6.75pt;height:8.25pt;z-index:2551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0Fjdw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s29BY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489B09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11F0E820" w14:textId="5148A29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71" w:type="pct"/>
          </w:tcPr>
          <w:p w14:paraId="15E8119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6944" behindDoc="0" locked="0" layoutInCell="1" allowOverlap="1" wp14:anchorId="1A909E03" wp14:editId="390A9110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85" name="Star: 5 Points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4360C1" id="Star: 5 Points 185" o:spid="_x0000_s1026" style="position:absolute;margin-left:25.5pt;margin-top:1.95pt;width:6.75pt;height:8.25pt;z-index:2551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sLUdw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AN2wtR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5920" behindDoc="0" locked="0" layoutInCell="1" allowOverlap="1" wp14:anchorId="656BE096" wp14:editId="7693C929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186" name="Star: 5 Points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E8DF11A" id="Star: 5 Points 186" o:spid="_x0000_s1026" style="position:absolute;margin-left:15.3pt;margin-top:2.05pt;width:6.75pt;height:8.25pt;z-index:2551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DFemMb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4896" behindDoc="0" locked="0" layoutInCell="1" allowOverlap="1" wp14:anchorId="1E990E9A" wp14:editId="70D1E237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190" name="Star: 5 Points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BC11472" id="Star: 5 Points 190" o:spid="_x0000_s1026" style="position:absolute;margin-left:6.3pt;margin-top:1.95pt;width:6.75pt;height:8.25pt;z-index:2551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Bdxdg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3872" behindDoc="0" locked="0" layoutInCell="1" allowOverlap="1" wp14:anchorId="3EE041A1" wp14:editId="3C429BD3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91" name="Star: 5 Points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59E7C2D" id="Star: 5 Points 191" o:spid="_x0000_s1026" style="position:absolute;margin-left:-3.05pt;margin-top:1.6pt;width:6.75pt;height:8.25pt;z-index:2551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qeCdg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z6m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2F7D7F4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7968" behindDoc="0" locked="0" layoutInCell="1" allowOverlap="1" wp14:anchorId="6260BB6D" wp14:editId="3403334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92" name="Star: 5 Points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5C334EE" id="Star: 5 Points 192" o:spid="_x0000_s1026" style="position:absolute;margin-left:-2.7pt;margin-top:5.1pt;width:6.75pt;height:8.25pt;z-index:2551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gZN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z6h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aIxHwfMiZv+kn0UZnHnE&#10;Rq9yVpiY5cjdgz8oV6lfX7wJXKxWxQ275Fm6tRvPc/CMU4b34fDIgh8YlcCIO/e8Uqx+x6veN9+0&#10;brVLTqpCuldcwdasYA8Lb4c3Iy/6qV68Xl+25R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00gZN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7924618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2848" behindDoc="0" locked="0" layoutInCell="1" allowOverlap="1" wp14:anchorId="79D29C67" wp14:editId="1FC7206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93" name="Star: 5 Points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6E434B" id="Star: 5 Points 193" o:spid="_x0000_s1026" style="position:absolute;margin-left:-2.7pt;margin-top:5.7pt;width:6.75pt;height:8.25pt;z-index:2551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SdS2vn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3BF3F6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799AB26" w14:textId="5AEEE9EA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418" w:type="pct"/>
          </w:tcPr>
          <w:p w14:paraId="4FBD5BB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4112" behindDoc="0" locked="0" layoutInCell="1" allowOverlap="1" wp14:anchorId="3C23738E" wp14:editId="3714DD7C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200" name="Star: 5 Points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A06E86F" id="Star: 5 Points 200" o:spid="_x0000_s1026" style="position:absolute;margin-left:25.5pt;margin-top:1.95pt;width:6.75pt;height:8.25pt;z-index:2551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ApidQ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3088" behindDoc="0" locked="0" layoutInCell="1" allowOverlap="1" wp14:anchorId="3681C227" wp14:editId="2B021F6C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201" name="Star: 5 Points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B448544" id="Star: 5 Points 201" o:spid="_x0000_s1026" style="position:absolute;margin-left:15.3pt;margin-top:2.05pt;width:6.75pt;height:8.25pt;z-index:2551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rqRdQ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2064" behindDoc="0" locked="0" layoutInCell="1" allowOverlap="1" wp14:anchorId="0B7C3021" wp14:editId="364F16D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202" name="Star: 5 Points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BCAD389" id="Star: 5 Points 202" o:spid="_x0000_s1026" style="position:absolute;margin-left:6.3pt;margin-top:1.95pt;width:6.75pt;height:8.25pt;z-index:2551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CIdhte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1040" behindDoc="0" locked="0" layoutInCell="1" allowOverlap="1" wp14:anchorId="132B0594" wp14:editId="7481B456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203" name="Star: 5 Points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20AAE5" id="Star: 5 Points 203" o:spid="_x0000_s1026" style="position:absolute;margin-left:-3.05pt;margin-top:1.6pt;width:6.75pt;height:8.25pt;z-index:2551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E74199A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5136" behindDoc="0" locked="0" layoutInCell="1" allowOverlap="1" wp14:anchorId="2EF04293" wp14:editId="5236DAA4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204" name="Star: 5 Points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771B540" id="Star: 5 Points 204" o:spid="_x0000_s1026" style="position:absolute;margin-left:-2.7pt;margin-top:5.1pt;width:6.75pt;height:8.25pt;z-index:2551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BFaSga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707038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0016" behindDoc="0" locked="0" layoutInCell="1" allowOverlap="1" wp14:anchorId="1D6EAC3B" wp14:editId="39D2276E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205" name="Star: 5 Points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22D5BF" id="Star: 5 Points 205" o:spid="_x0000_s1026" style="position:absolute;margin-left:-2.7pt;margin-top:5.7pt;width:6.75pt;height:8.25pt;z-index:2551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31F696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6CB5128" w14:textId="071B449A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24" w:type="pct"/>
          </w:tcPr>
          <w:p w14:paraId="1CC051F4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1280" behindDoc="0" locked="0" layoutInCell="1" allowOverlap="1" wp14:anchorId="15A42C09" wp14:editId="563A1808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207" name="Star: 5 Points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F6A1E7" id="Star: 5 Points 207" o:spid="_x0000_s1026" style="position:absolute;margin-left:25.5pt;margin-top:1.95pt;width:6.75pt;height:8.25pt;z-index:2552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INlidV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0256" behindDoc="0" locked="0" layoutInCell="1" allowOverlap="1" wp14:anchorId="0DB8BEAE" wp14:editId="0377CF8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208" name="Star: 5 Points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EDD657" id="Star: 5 Points 208" o:spid="_x0000_s1026" style="position:absolute;margin-left:15.3pt;margin-top:2.05pt;width:6.75pt;height:8.25pt;z-index:2552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DfVk6S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9232" behindDoc="0" locked="0" layoutInCell="1" allowOverlap="1" wp14:anchorId="266188B2" wp14:editId="06C5EAE9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209" name="Star: 5 Points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D2153B6" id="Star: 5 Points 209" o:spid="_x0000_s1026" style="position:absolute;margin-left:6.3pt;margin-top:1.95pt;width:6.75pt;height:8.25pt;z-index:2551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8208" behindDoc="0" locked="0" layoutInCell="1" allowOverlap="1" wp14:anchorId="71D1A2BD" wp14:editId="125D3269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16" name="Star: 5 Points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69F36F" id="Star: 5 Points 416" o:spid="_x0000_s1026" style="position:absolute;margin-left:-3.05pt;margin-top:1.6pt;width:6.75pt;height:8.25pt;z-index:2551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iL7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+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C8PiL7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914C5CD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2304" behindDoc="0" locked="0" layoutInCell="1" allowOverlap="1" wp14:anchorId="1C63A277" wp14:editId="355C6B2D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17" name="Star: 5 Points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DEA51AA" id="Star: 5 Points 417" o:spid="_x0000_s1026" style="position:absolute;margin-left:-2.7pt;margin-top:5.1pt;width:6.75pt;height:8.25pt;z-index:2552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JII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sd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DBOJII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CF4F9E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7184" behindDoc="0" locked="0" layoutInCell="1" allowOverlap="1" wp14:anchorId="35885CD0" wp14:editId="4B5D6BA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18" name="Star: 5 Points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BCEC6A2" id="Star: 5 Points 418" o:spid="_x0000_s1026" style="position:absolute;margin-left:-2.7pt;margin-top:5.7pt;width:6.75pt;height:8.25pt;z-index:2551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VP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sc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nQtVT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D22ED4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16AEADB7" w14:textId="6FF49926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24" w:type="pct"/>
          </w:tcPr>
          <w:p w14:paraId="464B0C8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0080" behindDoc="0" locked="0" layoutInCell="1" allowOverlap="1" wp14:anchorId="44941D1A" wp14:editId="012D3E66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34" name="Star: 5 Points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4D70EF7" id="Star: 5 Points 534" o:spid="_x0000_s1026" style="position:absolute;margin-left:24.75pt;margin-top:1.95pt;width:6.75pt;height:8.25pt;z-index:2551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k7o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s6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49056" behindDoc="0" locked="0" layoutInCell="1" allowOverlap="1" wp14:anchorId="3FBF7B43" wp14:editId="2FE899A0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16510</wp:posOffset>
                      </wp:positionV>
                      <wp:extent cx="85725" cy="104775"/>
                      <wp:effectExtent l="19050" t="38100" r="47625" b="66675"/>
                      <wp:wrapNone/>
                      <wp:docPr id="535" name="Star: 5 Points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EC3F4B6" id="Star: 5 Points 535" o:spid="_x0000_s1026" style="position:absolute;margin-left:14.55pt;margin-top:1.3pt;width:6.75pt;height:8.25pt;z-index:2551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P4b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48032" behindDoc="0" locked="0" layoutInCell="1" allowOverlap="1" wp14:anchorId="095A5DBA" wp14:editId="6ACA70CD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9" name="Star: 5 Point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2B2845" id="Star: 5 Points 9" o:spid="_x0000_s1026" style="position:absolute;margin-left:5.55pt;margin-top:1.95pt;width:6.75pt;height:8.25pt;z-index:2551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47008" behindDoc="0" locked="0" layoutInCell="1" allowOverlap="1" wp14:anchorId="73564635" wp14:editId="4FD04215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10" name="Star: 5 Points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F62C853" id="Star: 5 Points 10" o:spid="_x0000_s1026" style="position:absolute;margin-left:-3.05pt;margin-top:1.6pt;width:6.75pt;height:8.25pt;z-index:2551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S6NdQIAAB8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482BDEEC" w14:textId="7A5B2023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1104" behindDoc="0" locked="0" layoutInCell="1" allowOverlap="1" wp14:anchorId="03840FF3" wp14:editId="5BE089C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9" name="Star: 5 Points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8E55358" id="Star: 5 Points 19" o:spid="_x0000_s1026" style="position:absolute;margin-left:-2.7pt;margin-top:5.1pt;width:6.75pt;height:8.25pt;z-index:2551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mvgdgIAAB8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613DBB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45984" behindDoc="0" locked="0" layoutInCell="1" allowOverlap="1" wp14:anchorId="3AAD1B4B" wp14:editId="1DFCD7DA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36" name="Star: 5 Points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26413E" id="Star: 5 Points 536" o:spid="_x0000_s1026" style="position:absolute;margin-left:-2.7pt;margin-top:5.7pt;width:6.75pt;height:8.25pt;z-index:2551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2E0454E" w14:textId="2595FEE3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00CFB50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8</w:t>
            </w:r>
          </w:p>
        </w:tc>
        <w:tc>
          <w:tcPr>
            <w:tcW w:w="325" w:type="pct"/>
          </w:tcPr>
          <w:p w14:paraId="697EC184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3264" behindDoc="0" locked="0" layoutInCell="1" allowOverlap="1" wp14:anchorId="7FFCE631" wp14:editId="2417D7D8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51" name="Star: 5 Points 5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E7DB920" id="Star: 5 Points 551" o:spid="_x0000_s1026" style="position:absolute;margin-left:24.75pt;margin-top:1.95pt;width:6.75pt;height:8.25pt;z-index:2552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2240" behindDoc="0" locked="0" layoutInCell="1" allowOverlap="1" wp14:anchorId="41C03EA1" wp14:editId="072F7312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16510</wp:posOffset>
                      </wp:positionV>
                      <wp:extent cx="85725" cy="104775"/>
                      <wp:effectExtent l="19050" t="38100" r="47625" b="66675"/>
                      <wp:wrapNone/>
                      <wp:docPr id="552" name="Star: 5 Points 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31008C" id="Star: 5 Points 552" o:spid="_x0000_s1026" style="position:absolute;margin-left:14.55pt;margin-top:1.3pt;width:6.75pt;height:8.25pt;z-index:2552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1216" behindDoc="0" locked="0" layoutInCell="1" allowOverlap="1" wp14:anchorId="425E1F14" wp14:editId="2FDB1C2E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53" name="Star: 5 Points 5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BC3F109" id="Star: 5 Points 553" o:spid="_x0000_s1026" style="position:absolute;margin-left:5.55pt;margin-top:1.95pt;width:6.75pt;height:8.25pt;z-index:2552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0192" behindDoc="0" locked="0" layoutInCell="1" allowOverlap="1" wp14:anchorId="03D4E95B" wp14:editId="1A08F6F7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54" name="Star: 5 Points 5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B0E9DB5" id="Star: 5 Points 554" o:spid="_x0000_s1026" style="position:absolute;margin-left:-3.05pt;margin-top:1.6pt;width:6.75pt;height:8.25pt;z-index:2552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Alk98N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ED2E5E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4288" behindDoc="0" locked="0" layoutInCell="1" allowOverlap="1" wp14:anchorId="64F73054" wp14:editId="7A05F51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11" name="Star: 5 Point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C6146E" id="Star: 5 Points 11" o:spid="_x0000_s1026" style="position:absolute;margin-left:-2.7pt;margin-top:5.1pt;width:6.75pt;height:8.25pt;z-index:2552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xPEdAIAAB8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BCABFE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9168" behindDoc="0" locked="0" layoutInCell="1" allowOverlap="1" wp14:anchorId="519910E8" wp14:editId="782A771C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12" name="Star: 5 Point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C31538E" id="Star: 5 Points 12" o:spid="_x0000_s1026" style="position:absolute;margin-left:-2.7pt;margin-top:5.7pt;width:6.75pt;height:8.25pt;z-index:2552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VQfdQIAAB8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C31242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72FF34A9" w14:textId="34461769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8</w:t>
            </w:r>
          </w:p>
        </w:tc>
        <w:tc>
          <w:tcPr>
            <w:tcW w:w="417" w:type="pct"/>
          </w:tcPr>
          <w:p w14:paraId="75AA32C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8448" behindDoc="0" locked="0" layoutInCell="1" allowOverlap="1" wp14:anchorId="12623F14" wp14:editId="5E1A8AA7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20" name="Star: 5 Points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B8743E" id="Star: 5 Points 420" o:spid="_x0000_s1026" style="position:absolute;margin-left:25.5pt;margin-top:1.95pt;width:6.75pt;height:8.25pt;z-index:2552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9nN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Pjn2c1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7424" behindDoc="0" locked="0" layoutInCell="1" allowOverlap="1" wp14:anchorId="3B45FED6" wp14:editId="074E2D3D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21" name="Star: 5 Points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07D5E7" id="Star: 5 Points 421" o:spid="_x0000_s1026" style="position:absolute;margin-left:15.3pt;margin-top:2.05pt;width:6.75pt;height:8.25pt;z-index:2552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Wk+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dj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6400" behindDoc="0" locked="0" layoutInCell="1" allowOverlap="1" wp14:anchorId="5D2A3A4D" wp14:editId="380B7E3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22" name="Star: 5 Points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90ACD2" id="Star: 5 Points 422" o:spid="_x0000_s1026" style="position:absolute;margin-left:6.3pt;margin-top:1.95pt;width:6.75pt;height:8.25pt;z-index:2552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cjx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c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BD7cjx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5376" behindDoc="0" locked="0" layoutInCell="1" allowOverlap="1" wp14:anchorId="2BF56FC0" wp14:editId="01CCF0F2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23" name="Star: 5 Points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B3DAA8" id="Star: 5 Points 423" o:spid="_x0000_s1026" style="position:absolute;margin-left:-3.05pt;margin-top:1.6pt;width:6.75pt;height:8.25pt;z-index:2552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3gC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p18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D6C1FBE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9472" behindDoc="0" locked="0" layoutInCell="1" allowOverlap="1" wp14:anchorId="2E441F60" wp14:editId="067466D8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24" name="Star: 5 Points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7F777F3" id="Star: 5 Points 424" o:spid="_x0000_s1026" style="position:absolute;margin-left:-2.7pt;margin-top:5.1pt;width:6.75pt;height:8.25pt;z-index:2552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vu1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d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CO8vu1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580A8F4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4352" behindDoc="0" locked="0" layoutInCell="1" allowOverlap="1" wp14:anchorId="3A9A2318" wp14:editId="4641132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25" name="Star: 5 Points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6D607DE" id="Star: 5 Points 425" o:spid="_x0000_s1026" style="position:absolute;margin-left:-2.7pt;margin-top:5.7pt;width:6.75pt;height:8.25pt;z-index:2552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EtG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8/RLRn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8271C57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1CEE5793" w14:textId="7F76FA03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71" w:type="pct"/>
          </w:tcPr>
          <w:p w14:paraId="4703302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5616" behindDoc="0" locked="0" layoutInCell="1" allowOverlap="1" wp14:anchorId="2CDF97F4" wp14:editId="18D52E7B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27" name="Star: 5 Points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C8A35D" id="Star: 5 Points 427" o:spid="_x0000_s1026" style="position:absolute;margin-left:25.5pt;margin-top:1.95pt;width:6.75pt;height:8.25pt;z-index:2552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lp6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d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4592" behindDoc="0" locked="0" layoutInCell="1" allowOverlap="1" wp14:anchorId="4564D90F" wp14:editId="48E7ED0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28" name="Star: 5 Points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310C4C7" id="Star: 5 Points 428" o:spid="_x0000_s1026" style="position:absolute;margin-left:15.3pt;margin-top:2.05pt;width:6.75pt;height:8.25pt;z-index:2552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Z09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c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3568" behindDoc="0" locked="0" layoutInCell="1" allowOverlap="1" wp14:anchorId="047C80C2" wp14:editId="37643ED6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29" name="Star: 5 Points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3AE452" id="Star: 5 Points 429" o:spid="_x0000_s1026" style="position:absolute;margin-left:6.3pt;margin-top:1.95pt;width:6.75pt;height:8.25pt;z-index:2552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y3O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U4u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Bpyy3O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2544" behindDoc="0" locked="0" layoutInCell="1" allowOverlap="1" wp14:anchorId="1BCB5F9A" wp14:editId="641F51D6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30" name="Star: 5 Points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C0E021" id="Star: 5 Points 430" o:spid="_x0000_s1026" style="position:absolute;margin-left:-3.05pt;margin-top:1.6pt;width:6.75pt;height:8.25pt;z-index:2552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p7j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B/Wp7j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605BCC1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6640" behindDoc="0" locked="0" layoutInCell="1" allowOverlap="1" wp14:anchorId="2093761B" wp14:editId="5426AAD8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31" name="Star: 5 Points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AFA54AF" id="Star: 5 Points 431" o:spid="_x0000_s1026" style="position:absolute;margin-left:-2.7pt;margin-top:5.1pt;width:6.75pt;height:8.25pt;z-index:2552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C4Q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6&#10;ps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BGYhuqymPyjOoqNt/oJ&#10;G71MWWFihiN3D/6gXMV+ffEmcLFcZjfskmPx1qwdT8ETTgneh/0T825gVAQj7uxxpVj5jle9b7pp&#10;7HIbbSMz6V5xBVuTgj3MvB3ejLTop3r2en3ZFn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CXC4Q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CB192D4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1520" behindDoc="0" locked="0" layoutInCell="1" allowOverlap="1" wp14:anchorId="6A7513C8" wp14:editId="2884CE6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32" name="Star: 5 Points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8F26F2D" id="Star: 5 Points 432" o:spid="_x0000_s1026" style="position:absolute;margin-left:-2.7pt;margin-top:5.7pt;width:6.75pt;height:8.25pt;z-index:2552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I/f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6&#10;o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35AAE4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285627EE" w14:textId="48DBA1EB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25" w:type="pct"/>
          </w:tcPr>
          <w:p w14:paraId="7ABB5802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2784" behindDoc="0" locked="0" layoutInCell="1" allowOverlap="1" wp14:anchorId="1C9B286E" wp14:editId="076AC454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34" name="Star: 5 Points 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770FBE2" id="Star: 5 Points 434" o:spid="_x0000_s1026" style="position:absolute;margin-left:25.5pt;margin-top:1.95pt;width:6.75pt;height:8.25pt;z-index:2552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7yb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6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1760" behindDoc="0" locked="0" layoutInCell="1" allowOverlap="1" wp14:anchorId="25FA7F1E" wp14:editId="15EB6902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35" name="Star: 5 Points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ED3C4FC" id="Star: 5 Points 435" o:spid="_x0000_s1026" style="position:absolute;margin-left:15.3pt;margin-top:2.05pt;width:6.75pt;height:8.25pt;z-index:2552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Qxo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0736" behindDoc="0" locked="0" layoutInCell="1" allowOverlap="1" wp14:anchorId="032833AB" wp14:editId="3852D49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36" name="Star: 5 Points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B80B6D7" id="Star: 5 Points 436" o:spid="_x0000_s1026" style="position:absolute;margin-left:6.3pt;margin-top:1.95pt;width:6.75pt;height:8.25pt;z-index:2552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9712" behindDoc="0" locked="0" layoutInCell="1" allowOverlap="1" wp14:anchorId="5CB2FB9A" wp14:editId="596B23C0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37" name="Star: 5 Points 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276479F" id="Star: 5 Points 437" o:spid="_x0000_s1026" style="position:absolute;margin-left:-3.05pt;margin-top:1.6pt;width:6.75pt;height:8.25pt;z-index:2552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x1U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06&#10;p8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02C3E0A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3808" behindDoc="0" locked="0" layoutInCell="1" allowOverlap="1" wp14:anchorId="7E4770A9" wp14:editId="15BA0386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38" name="Star: 5 Points 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CC85FA4" id="Star: 5 Points 438" o:spid="_x0000_s1026" style="position:absolute;margin-left:-2.7pt;margin-top:5.1pt;width:6.75pt;height:8.25pt;z-index:2552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oTdw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CTcNoT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3C54BC1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8688" behindDoc="0" locked="0" layoutInCell="1" allowOverlap="1" wp14:anchorId="1C25F689" wp14:editId="776FAADA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39" name="Star: 5 Points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0CCD82" id="Star: 5 Points 439" o:spid="_x0000_s1026" style="position:absolute;margin-left:-2.7pt;margin-top:5.7pt;width:6.75pt;height:8.25pt;z-index:2552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9C133AD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56BE2DFC" w14:textId="23E829DF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417" w:type="pct"/>
          </w:tcPr>
          <w:p w14:paraId="4497B07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9952" behindDoc="0" locked="0" layoutInCell="1" allowOverlap="1" wp14:anchorId="5BD2FBC4" wp14:editId="4811857D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41" name="Star: 5 Points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57E6A9" id="Star: 5 Points 441" o:spid="_x0000_s1026" style="position:absolute;margin-left:25.5pt;margin-top:1.95pt;width:6.75pt;height:8.25pt;z-index:2552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Pjb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qdj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8928" behindDoc="0" locked="0" layoutInCell="1" allowOverlap="1" wp14:anchorId="633AECD7" wp14:editId="669CEB8A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443" name="Star: 5 Points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E46FC5C" id="Star: 5 Points 443" o:spid="_x0000_s1026" style="position:absolute;margin-left:15.3pt;margin-top:2.05pt;width:6.75pt;height:8.25pt;z-index:2552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7904" behindDoc="0" locked="0" layoutInCell="1" allowOverlap="1" wp14:anchorId="2D04FB81" wp14:editId="33314CB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444" name="Star: 5 Points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F4831F" id="Star: 5 Points 444" o:spid="_x0000_s1026" style="position:absolute;margin-left:6.3pt;margin-top:1.95pt;width:6.75pt;height:8.25pt;z-index:2552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Ccf2pQ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6880" behindDoc="0" locked="0" layoutInCell="1" allowOverlap="1" wp14:anchorId="0558116C" wp14:editId="1EA11E06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445" name="Star: 5 Points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B5388C" id="Star: 5 Points 445" o:spid="_x0000_s1026" style="position:absolute;margin-left:-3.05pt;margin-top:1.6pt;width:6.75pt;height:8.25pt;z-index:2552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dqjeA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A593FEA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0976" behindDoc="0" locked="0" layoutInCell="1" allowOverlap="1" wp14:anchorId="26099217" wp14:editId="583641E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446" name="Star: 5 Points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A4BB40" id="Star: 5 Points 446" o:spid="_x0000_s1026" style="position:absolute;margin-left:-2.7pt;margin-top:5.1pt;width:6.75pt;height:8.25pt;z-index:2552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Xts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9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ndXts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CF5AB7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5856" behindDoc="0" locked="0" layoutInCell="1" allowOverlap="1" wp14:anchorId="348A90E2" wp14:editId="42E50BC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447" name="Star: 5 Points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26639A" id="Star: 5 Points 447" o:spid="_x0000_s1026" style="position:absolute;margin-left:-2.7pt;margin-top:5.7pt;width:6.75pt;height:8.25pt;z-index:2552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8uf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qd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WnPLn3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17BF6ADE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4885DE14" w14:textId="25738571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317" w:type="pct"/>
          </w:tcPr>
          <w:p w14:paraId="1EDD5B0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6096" behindDoc="0" locked="0" layoutInCell="1" allowOverlap="1" wp14:anchorId="1EB955DE" wp14:editId="471FDC45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26035</wp:posOffset>
                      </wp:positionV>
                      <wp:extent cx="85725" cy="104775"/>
                      <wp:effectExtent l="19050" t="38100" r="47625" b="66675"/>
                      <wp:wrapNone/>
                      <wp:docPr id="545" name="Star: 5 Points 5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8090035" id="Star: 5 Points 545" o:spid="_x0000_s1026" style="position:absolute;margin-left:15.3pt;margin-top:2.05pt;width:6.75pt;height:8.25pt;z-index:2552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CjQeA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5072" behindDoc="0" locked="0" layoutInCell="1" allowOverlap="1" wp14:anchorId="2C522CDE" wp14:editId="67900668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24765</wp:posOffset>
                      </wp:positionV>
                      <wp:extent cx="85725" cy="104775"/>
                      <wp:effectExtent l="19050" t="38100" r="47625" b="66675"/>
                      <wp:wrapNone/>
                      <wp:docPr id="546" name="Star: 5 Points 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037D12" id="Star: 5 Points 546" o:spid="_x0000_s1026" style="position:absolute;margin-left:6.3pt;margin-top:1.95pt;width:6.75pt;height:8.25pt;z-index:2552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Ikf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Z9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4048" behindDoc="0" locked="0" layoutInCell="1" allowOverlap="1" wp14:anchorId="1B52A1BE" wp14:editId="4C13C752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0320</wp:posOffset>
                      </wp:positionV>
                      <wp:extent cx="85725" cy="104775"/>
                      <wp:effectExtent l="19050" t="38100" r="47625" b="66675"/>
                      <wp:wrapNone/>
                      <wp:docPr id="547" name="Star: 5 Points 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6D411A8" id="Star: 5 Points 547" o:spid="_x0000_s1026" style="position:absolute;margin-left:-3.05pt;margin-top:1.6pt;width:6.75pt;height:8.25pt;z-index:2552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jns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Zz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2CF9B06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7120" behindDoc="0" locked="0" layoutInCell="1" allowOverlap="1" wp14:anchorId="2DD271B4" wp14:editId="7D60C2DB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64770</wp:posOffset>
                      </wp:positionV>
                      <wp:extent cx="85725" cy="104775"/>
                      <wp:effectExtent l="19050" t="38100" r="47625" b="66675"/>
                      <wp:wrapNone/>
                      <wp:docPr id="548" name="Star: 5 Points 5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14957CF" id="Star: 5 Points 548" o:spid="_x0000_s1026" style="position:absolute;margin-left:-2.7pt;margin-top:5.1pt;width:6.75pt;height:8.25pt;z-index:2552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f6r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01F0196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3024" behindDoc="0" locked="0" layoutInCell="1" allowOverlap="1" wp14:anchorId="04203BCE" wp14:editId="63A3053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72390</wp:posOffset>
                      </wp:positionV>
                      <wp:extent cx="85725" cy="104775"/>
                      <wp:effectExtent l="19050" t="38100" r="47625" b="66675"/>
                      <wp:wrapNone/>
                      <wp:docPr id="549" name="Star: 5 Points 5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BA65AC6" id="Star: 5 Points 549" o:spid="_x0000_s1026" style="position:absolute;margin-left:-2.7pt;margin-top:5.7pt;width:6.75pt;height:8.25pt;z-index:2552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05Y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U0v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</w:p>
          <w:p w14:paraId="730A9B84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  <w:p w14:paraId="0EAF350D" w14:textId="78FD0BC4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b/>
                <w:szCs w:val="24"/>
              </w:rPr>
              <w:t>6</w:t>
            </w:r>
          </w:p>
        </w:tc>
      </w:tr>
      <w:tr w:rsidR="008164E2" w:rsidRPr="00DE2AD7" w14:paraId="752C6F96" w14:textId="77777777" w:rsidTr="00D55D32">
        <w:trPr>
          <w:trHeight w:val="964"/>
        </w:trPr>
        <w:tc>
          <w:tcPr>
            <w:tcW w:w="371" w:type="pct"/>
          </w:tcPr>
          <w:p w14:paraId="6888677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0320" behindDoc="0" locked="0" layoutInCell="1" allowOverlap="1" wp14:anchorId="56C8C582" wp14:editId="6F4DFFEA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45" name="Star: 5 Points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BE3D1AF" id="Star: 5 Points 145" o:spid="_x0000_s1026" style="position:absolute;margin-left:8.55pt;margin-top:-35.95pt;width:6.75pt;height:8.25pt;z-index:2551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pDEdw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BmapDE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53F77177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144A63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53" w:type="pct"/>
          </w:tcPr>
          <w:p w14:paraId="0679DDE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67488" behindDoc="0" locked="0" layoutInCell="1" allowOverlap="1" wp14:anchorId="0BBDFFC3" wp14:editId="13099A1C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52" name="Star: 5 Points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9932CE" id="Star: 5 Points 152" o:spid="_x0000_s1026" style="position:absolute;margin-left:8.55pt;margin-top:-35.95pt;width:6.75pt;height:8.25pt;z-index:2551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lRd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0C43451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E28AFC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pct"/>
          </w:tcPr>
          <w:p w14:paraId="2799CC7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74656" behindDoc="0" locked="0" layoutInCell="1" allowOverlap="1" wp14:anchorId="2EC1BB95" wp14:editId="59461A6B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70" name="Star: 5 Points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B2B642" id="Star: 5 Points 170" o:spid="_x0000_s1026" style="position:absolute;margin-left:8.55pt;margin-top:-35.95pt;width:6.75pt;height:8.25pt;z-index:2551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8o9dg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5244A6D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05AC52F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16EA75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1824" behindDoc="0" locked="0" layoutInCell="1" allowOverlap="1" wp14:anchorId="4FD44DAE" wp14:editId="1EB4F21E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84" name="Star: 5 Points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A8177E1" id="Star: 5 Points 184" o:spid="_x0000_s1026" style="position:absolute;margin-left:8.55pt;margin-top:-35.95pt;width:6.75pt;height:8.25pt;z-index:2551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HIndwIAACE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B+cHIn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4D1593C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91EA82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35336C3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88992" behindDoc="0" locked="0" layoutInCell="1" allowOverlap="1" wp14:anchorId="7C0C7492" wp14:editId="04E0FC54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194" name="Star: 5 Points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5530AC3" id="Star: 5 Points 194" o:spid="_x0000_s1026" style="position:absolute;margin-left:8.55pt;margin-top:-35.95pt;width:6.75pt;height:8.25pt;z-index:2551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D5zTUJ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10CBF897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C2EAB8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18" w:type="pct"/>
          </w:tcPr>
          <w:p w14:paraId="4E3F723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96160" behindDoc="0" locked="0" layoutInCell="1" allowOverlap="1" wp14:anchorId="42185E27" wp14:editId="3BE0D037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206" name="Star: 5 Points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DA66591" id="Star: 5 Points 206" o:spid="_x0000_s1026" style="position:absolute;margin-left:8.55pt;margin-top:-35.95pt;width:6.75pt;height:8.25pt;z-index:2551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730C835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47E69B42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59F6F80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03328" behindDoc="0" locked="0" layoutInCell="1" allowOverlap="1" wp14:anchorId="1D89CB00" wp14:editId="4A3D8D73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19" name="Star: 5 Points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4C09F4D" id="Star: 5 Points 419" o:spid="_x0000_s1026" style="position:absolute;margin-left:8.55pt;margin-top:-35.95pt;width:6.75pt;height:8.25pt;z-index:2552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DgDeW8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7296C82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9D044B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4" w:type="pct"/>
          </w:tcPr>
          <w:p w14:paraId="45E843B8" w14:textId="546363A4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3152" behindDoc="0" locked="0" layoutInCell="1" allowOverlap="1" wp14:anchorId="7F7D2E1C" wp14:editId="785C2934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-452755</wp:posOffset>
                      </wp:positionV>
                      <wp:extent cx="85725" cy="104775"/>
                      <wp:effectExtent l="19050" t="38100" r="47625" b="66675"/>
                      <wp:wrapNone/>
                      <wp:docPr id="21" name="Star: 5 Points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CF0075B" id="Star: 5 Points 21" o:spid="_x0000_s1026" style="position:absolute;margin-left:17.1pt;margin-top:-35.65pt;width:6.75pt;height:8.25pt;z-index:2551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nikdQ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152128" behindDoc="0" locked="0" layoutInCell="1" allowOverlap="1" wp14:anchorId="54BD7458" wp14:editId="6906A4E0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-450850</wp:posOffset>
                      </wp:positionV>
                      <wp:extent cx="85725" cy="104775"/>
                      <wp:effectExtent l="19050" t="38100" r="47625" b="66675"/>
                      <wp:wrapNone/>
                      <wp:docPr id="22" name="Star: 5 Points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1B8D59" id="Star: 5 Points 22" o:spid="_x0000_s1026" style="position:absolute;margin-left:7.05pt;margin-top:-35.5pt;width:6.75pt;height:8.25pt;z-index:2551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D9/dgIAAB8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OOD</w:t>
            </w:r>
          </w:p>
          <w:p w14:paraId="7A7AC8C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375597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10285D6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6336" behindDoc="0" locked="0" layoutInCell="1" allowOverlap="1" wp14:anchorId="1861F248" wp14:editId="00987739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-452755</wp:posOffset>
                      </wp:positionV>
                      <wp:extent cx="85725" cy="104775"/>
                      <wp:effectExtent l="19050" t="38100" r="47625" b="66675"/>
                      <wp:wrapNone/>
                      <wp:docPr id="13" name="Star: 5 Points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1D8B35" id="Star: 5 Points 13" o:spid="_x0000_s1026" style="position:absolute;margin-left:17.1pt;margin-top:-35.65pt;width:6.75pt;height:8.25pt;z-index:2552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45312" behindDoc="0" locked="0" layoutInCell="1" allowOverlap="1" wp14:anchorId="7422689F" wp14:editId="67148E54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-450850</wp:posOffset>
                      </wp:positionV>
                      <wp:extent cx="85725" cy="104775"/>
                      <wp:effectExtent l="19050" t="38100" r="47625" b="66675"/>
                      <wp:wrapNone/>
                      <wp:docPr id="14" name="Star: 5 Points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E0784C0" id="Star: 5 Points 14" o:spid="_x0000_s1026" style="position:absolute;margin-left:7.05pt;margin-top:-35.5pt;width:6.75pt;height:8.25pt;z-index:2552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OOD</w:t>
            </w:r>
          </w:p>
          <w:p w14:paraId="7794893D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7EF8271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4988AB4A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0496" behindDoc="0" locked="0" layoutInCell="1" allowOverlap="1" wp14:anchorId="38A616C4" wp14:editId="56C43A1D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26" name="Star: 5 Points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0B6155B" id="Star: 5 Points 426" o:spid="_x0000_s1026" style="position:absolute;margin-left:8.55pt;margin-top:-35.95pt;width:6.75pt;height:8.25pt;z-index:2552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A1+OqJ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1B2013D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9937C8F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71" w:type="pct"/>
          </w:tcPr>
          <w:p w14:paraId="09EF0ABB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17664" behindDoc="0" locked="0" layoutInCell="1" allowOverlap="1" wp14:anchorId="41887BA7" wp14:editId="2BFC905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33" name="Star: 5 Points 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33528EE" id="Star: 5 Points 433" o:spid="_x0000_s1026" style="position:absolute;margin-left:8.55pt;margin-top:-35.95pt;width:6.75pt;height:8.25pt;z-index:2552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327B5C1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A22D215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</w:tcPr>
          <w:p w14:paraId="11FA592C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24832" behindDoc="0" locked="0" layoutInCell="1" allowOverlap="1" wp14:anchorId="2511F15A" wp14:editId="3C64E1BD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440" name="Star: 5 Points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F4F1DCF" id="Star: 5 Points 440" o:spid="_x0000_s1026" style="position:absolute;margin-left:8.55pt;margin-top:-35.95pt;width:6.75pt;height:8.25pt;z-index:2552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kgodg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4C3B96B8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9181EF9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17" w:type="pct"/>
          </w:tcPr>
          <w:p w14:paraId="680113A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2000" behindDoc="0" locked="0" layoutInCell="1" allowOverlap="1" wp14:anchorId="12B1A5A7" wp14:editId="442CA94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6565</wp:posOffset>
                      </wp:positionV>
                      <wp:extent cx="85725" cy="104775"/>
                      <wp:effectExtent l="19050" t="38100" r="47625" b="66675"/>
                      <wp:wrapNone/>
                      <wp:docPr id="544" name="Star: 5 Points 5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AA2639C" id="Star: 5 Points 544" o:spid="_x0000_s1026" style="position:absolute;margin-left:8.55pt;margin-top:-35.95pt;width:6.75pt;height:8.25pt;z-index:2552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0C5ACE86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6BB11E8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17" w:type="pct"/>
          </w:tcPr>
          <w:p w14:paraId="000BA50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E2AD7">
              <w:rPr>
                <w:rFonts w:eastAsia="Calibri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5238144" behindDoc="0" locked="0" layoutInCell="1" allowOverlap="1" wp14:anchorId="21D30CB6" wp14:editId="389B5DD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-455930</wp:posOffset>
                      </wp:positionV>
                      <wp:extent cx="85725" cy="104775"/>
                      <wp:effectExtent l="19050" t="38100" r="47625" b="66675"/>
                      <wp:wrapNone/>
                      <wp:docPr id="550" name="Star: 5 Points 5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104775"/>
                              </a:xfrm>
                              <a:prstGeom prst="star5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2F5193" id="Star: 5 Points 550" o:spid="_x0000_s1026" style="position:absolute;margin-left:8.55pt;margin-top:-35.9pt;width:6.75pt;height:8.25pt;z-index:2552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5725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" path="m,40020r32744,1l42863,,52981,40021r32744,-1l59234,64754r10119,40021l42863,80040,16372,104775,26491,64754,,40020xe" fillcolor="windowText" strokecolor="windowText" strokeweight="1pt">
                      <v:stroke joinstyle="miter"/>
                      <v:path arrowok="t" o:connecttype="custom" o:connectlocs="0,40020;32744,40021;42863,0;52981,40021;85725,40020;59234,64754;69353,104775;42863,80040;16372,104775;26491,64754;0,40020" o:connectangles="0,0,0,0,0,0,0,0,0,0,0"/>
                    </v:shape>
                  </w:pict>
                </mc:Fallback>
              </mc:AlternateContent>
            </w:r>
            <w:r w:rsidRPr="00DE2AD7">
              <w:rPr>
                <w:rFonts w:eastAsia="Calibri" w:cs="Times New Roman"/>
                <w:b/>
                <w:szCs w:val="24"/>
              </w:rPr>
              <w:t>G</w:t>
            </w:r>
            <w:r>
              <w:rPr>
                <w:rFonts w:eastAsia="Calibri" w:cs="Times New Roman"/>
                <w:b/>
                <w:szCs w:val="24"/>
              </w:rPr>
              <w:t>OOD</w:t>
            </w:r>
          </w:p>
          <w:p w14:paraId="59C62700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01588C3" w14:textId="77777777" w:rsidR="008164E2" w:rsidRPr="00DE2AD7" w:rsidRDefault="008164E2" w:rsidP="008164E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</w:tbl>
    <w:p w14:paraId="44C1CA06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szCs w:val="24"/>
        </w:rPr>
      </w:pPr>
    </w:p>
    <w:p w14:paraId="59701DD2" w14:textId="77777777" w:rsidR="00DE2AD7" w:rsidRPr="00DE2AD7" w:rsidRDefault="00DE2AD7" w:rsidP="00DE2AD7">
      <w:pPr>
        <w:spacing w:before="0" w:after="160" w:line="259" w:lineRule="auto"/>
        <w:rPr>
          <w:rFonts w:eastAsia="Calibri" w:cs="Times New Roman"/>
          <w:i/>
          <w:szCs w:val="24"/>
        </w:rPr>
      </w:pPr>
    </w:p>
    <w:p w14:paraId="7B65BC41" w14:textId="77777777" w:rsidR="00DE23E8" w:rsidRPr="00DE2AD7" w:rsidRDefault="00DE23E8" w:rsidP="00654E8F">
      <w:pPr>
        <w:spacing w:before="240"/>
        <w:rPr>
          <w:rFonts w:cs="Times New Roman"/>
          <w:szCs w:val="24"/>
        </w:rPr>
      </w:pPr>
    </w:p>
    <w:sectPr w:rsidR="00DE23E8" w:rsidRPr="00DE2AD7" w:rsidSect="00D05A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F80EA" w14:textId="77777777" w:rsidR="00D9068E" w:rsidRDefault="00D9068E" w:rsidP="00117666">
      <w:pPr>
        <w:spacing w:after="0"/>
      </w:pPr>
      <w:r>
        <w:separator/>
      </w:r>
    </w:p>
  </w:endnote>
  <w:endnote w:type="continuationSeparator" w:id="0">
    <w:p w14:paraId="673A092F" w14:textId="77777777" w:rsidR="00D9068E" w:rsidRDefault="00D90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6A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6A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6A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6A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A96069" w14:textId="77777777" w:rsidR="00D9068E" w:rsidRDefault="00D9068E" w:rsidP="00117666">
      <w:pPr>
        <w:spacing w:after="0"/>
      </w:pPr>
      <w:r>
        <w:separator/>
      </w:r>
    </w:p>
  </w:footnote>
  <w:footnote w:type="continuationSeparator" w:id="0">
    <w:p w14:paraId="5BA6EEBC" w14:textId="77777777" w:rsidR="00D9068E" w:rsidRDefault="00D90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4A8A"/>
    <w:multiLevelType w:val="hybridMultilevel"/>
    <w:tmpl w:val="8310880E"/>
    <w:lvl w:ilvl="0" w:tplc="A1CCBF6C">
      <w:start w:val="1"/>
      <w:numFmt w:val="bullet"/>
      <w:lvlText w:val="■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5BE09C2"/>
    <w:multiLevelType w:val="hybridMultilevel"/>
    <w:tmpl w:val="338E36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264777"/>
    <w:multiLevelType w:val="hybridMultilevel"/>
    <w:tmpl w:val="E71A89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F55138"/>
    <w:multiLevelType w:val="hybridMultilevel"/>
    <w:tmpl w:val="2ADCBD78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BC4609"/>
    <w:multiLevelType w:val="hybridMultilevel"/>
    <w:tmpl w:val="CBCA9BB8"/>
    <w:lvl w:ilvl="0" w:tplc="1C9E53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0827A4"/>
    <w:multiLevelType w:val="hybridMultilevel"/>
    <w:tmpl w:val="10423738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5926A6"/>
    <w:multiLevelType w:val="hybridMultilevel"/>
    <w:tmpl w:val="C8D656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1EFE3B2D"/>
    <w:multiLevelType w:val="hybridMultilevel"/>
    <w:tmpl w:val="F70C13AE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2C34ED"/>
    <w:multiLevelType w:val="hybridMultilevel"/>
    <w:tmpl w:val="B8C04A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2A26317"/>
    <w:multiLevelType w:val="hybridMultilevel"/>
    <w:tmpl w:val="7D7EBE7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81A7BAE"/>
    <w:multiLevelType w:val="hybridMultilevel"/>
    <w:tmpl w:val="FB0479E2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8D0546"/>
    <w:multiLevelType w:val="hybridMultilevel"/>
    <w:tmpl w:val="F2DC6536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1A03B8"/>
    <w:multiLevelType w:val="hybridMultilevel"/>
    <w:tmpl w:val="BCD23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D645F7"/>
    <w:multiLevelType w:val="hybridMultilevel"/>
    <w:tmpl w:val="CF64DC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4655B9E"/>
    <w:multiLevelType w:val="hybridMultilevel"/>
    <w:tmpl w:val="A258AB2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6F0D46"/>
    <w:multiLevelType w:val="hybridMultilevel"/>
    <w:tmpl w:val="F0023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0513F6A"/>
    <w:multiLevelType w:val="hybridMultilevel"/>
    <w:tmpl w:val="22B498D6"/>
    <w:lvl w:ilvl="0" w:tplc="1C9E53D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9A06FE3"/>
    <w:multiLevelType w:val="hybridMultilevel"/>
    <w:tmpl w:val="6E4246F2"/>
    <w:lvl w:ilvl="0" w:tplc="1C9E53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>
    <w:nsid w:val="6ADD6555"/>
    <w:multiLevelType w:val="hybridMultilevel"/>
    <w:tmpl w:val="6B9E25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153134"/>
    <w:multiLevelType w:val="hybridMultilevel"/>
    <w:tmpl w:val="96E43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3"/>
  </w:num>
  <w:num w:numId="4">
    <w:abstractNumId w:val="2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4"/>
  </w:num>
  <w:num w:numId="8">
    <w:abstractNumId w:val="24"/>
  </w:num>
  <w:num w:numId="9">
    <w:abstractNumId w:val="24"/>
  </w:num>
  <w:num w:numId="10">
    <w:abstractNumId w:val="24"/>
  </w:num>
  <w:num w:numId="11">
    <w:abstractNumId w:val="24"/>
  </w:num>
  <w:num w:numId="12">
    <w:abstractNumId w:val="24"/>
  </w:num>
  <w:num w:numId="13">
    <w:abstractNumId w:val="12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6"/>
  </w:num>
  <w:num w:numId="21">
    <w:abstractNumId w:val="20"/>
  </w:num>
  <w:num w:numId="22">
    <w:abstractNumId w:val="11"/>
  </w:num>
  <w:num w:numId="23">
    <w:abstractNumId w:val="17"/>
  </w:num>
  <w:num w:numId="24">
    <w:abstractNumId w:val="18"/>
  </w:num>
  <w:num w:numId="25">
    <w:abstractNumId w:val="4"/>
  </w:num>
  <w:num w:numId="26">
    <w:abstractNumId w:val="26"/>
  </w:num>
  <w:num w:numId="27">
    <w:abstractNumId w:val="25"/>
  </w:num>
  <w:num w:numId="28">
    <w:abstractNumId w:val="8"/>
  </w:num>
  <w:num w:numId="29">
    <w:abstractNumId w:val="14"/>
  </w:num>
  <w:num w:numId="30">
    <w:abstractNumId w:val="7"/>
  </w:num>
  <w:num w:numId="31">
    <w:abstractNumId w:val="10"/>
  </w:num>
  <w:num w:numId="32">
    <w:abstractNumId w:val="5"/>
  </w:num>
  <w:num w:numId="33">
    <w:abstractNumId w:val="15"/>
  </w:num>
  <w:num w:numId="34">
    <w:abstractNumId w:val="21"/>
  </w:num>
  <w:num w:numId="35">
    <w:abstractNumId w:val="6"/>
  </w:num>
  <w:num w:numId="36">
    <w:abstractNumId w:val="0"/>
  </w:num>
  <w:num w:numId="37">
    <w:abstractNumId w:val="2"/>
  </w:num>
  <w:num w:numId="38">
    <w:abstractNumId w:val="13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01A"/>
    <w:rsid w:val="003B6A1D"/>
    <w:rsid w:val="003D2F2D"/>
    <w:rsid w:val="00401590"/>
    <w:rsid w:val="00447801"/>
    <w:rsid w:val="00452E9C"/>
    <w:rsid w:val="004735C8"/>
    <w:rsid w:val="00486B9A"/>
    <w:rsid w:val="004947A6"/>
    <w:rsid w:val="004961FF"/>
    <w:rsid w:val="004C163B"/>
    <w:rsid w:val="00517A89"/>
    <w:rsid w:val="005250F2"/>
    <w:rsid w:val="0054324E"/>
    <w:rsid w:val="00593EEA"/>
    <w:rsid w:val="005A5EEE"/>
    <w:rsid w:val="005D23E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627"/>
    <w:rsid w:val="007C206C"/>
    <w:rsid w:val="007D1098"/>
    <w:rsid w:val="008164E2"/>
    <w:rsid w:val="00817DD6"/>
    <w:rsid w:val="0083538A"/>
    <w:rsid w:val="0083759F"/>
    <w:rsid w:val="00885156"/>
    <w:rsid w:val="008C33E5"/>
    <w:rsid w:val="009151AA"/>
    <w:rsid w:val="0093429D"/>
    <w:rsid w:val="00943573"/>
    <w:rsid w:val="00943E6E"/>
    <w:rsid w:val="00964134"/>
    <w:rsid w:val="00970F7D"/>
    <w:rsid w:val="00994A3D"/>
    <w:rsid w:val="009C2B12"/>
    <w:rsid w:val="00A174D9"/>
    <w:rsid w:val="00A92D7F"/>
    <w:rsid w:val="00AA4D24"/>
    <w:rsid w:val="00AB6715"/>
    <w:rsid w:val="00B1671E"/>
    <w:rsid w:val="00B25EB8"/>
    <w:rsid w:val="00B37F4D"/>
    <w:rsid w:val="00B412C6"/>
    <w:rsid w:val="00C52A7B"/>
    <w:rsid w:val="00C56BAF"/>
    <w:rsid w:val="00C679AA"/>
    <w:rsid w:val="00C75972"/>
    <w:rsid w:val="00CD066B"/>
    <w:rsid w:val="00CE4FEE"/>
    <w:rsid w:val="00D05A9D"/>
    <w:rsid w:val="00D060CF"/>
    <w:rsid w:val="00D43CB8"/>
    <w:rsid w:val="00D55D32"/>
    <w:rsid w:val="00D9068E"/>
    <w:rsid w:val="00DB59C3"/>
    <w:rsid w:val="00DC259A"/>
    <w:rsid w:val="00DE23E8"/>
    <w:rsid w:val="00DE2AD7"/>
    <w:rsid w:val="00E52377"/>
    <w:rsid w:val="00E537AD"/>
    <w:rsid w:val="00E64E17"/>
    <w:rsid w:val="00E80C23"/>
    <w:rsid w:val="00E866C9"/>
    <w:rsid w:val="00EA3D3C"/>
    <w:rsid w:val="00EC090A"/>
    <w:rsid w:val="00ED20B5"/>
    <w:rsid w:val="00F46900"/>
    <w:rsid w:val="00F61D89"/>
    <w:rsid w:val="00FE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E2AD7"/>
  </w:style>
  <w:style w:type="paragraph" w:customStyle="1" w:styleId="Default">
    <w:name w:val="Default"/>
    <w:rsid w:val="00DE2A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E2AD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AD7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A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AD7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E2AD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E2AD7"/>
  </w:style>
  <w:style w:type="paragraph" w:customStyle="1" w:styleId="Default">
    <w:name w:val="Default"/>
    <w:rsid w:val="00DE2A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E2AD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AD7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A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AD7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E2A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1E74D94321A84687A6FDA0CB7684AB" ma:contentTypeVersion="7" ma:contentTypeDescription="Een nieuw document maken." ma:contentTypeScope="" ma:versionID="66f5d736574b9efc9aeb1aa47ffc998d">
  <xsd:schema xmlns:xsd="http://www.w3.org/2001/XMLSchema" xmlns:xs="http://www.w3.org/2001/XMLSchema" xmlns:p="http://schemas.microsoft.com/office/2006/metadata/properties" xmlns:ns3="c9eac28a-782c-432a-90a2-dce90c6a2101" xmlns:ns4="749c44f7-b215-4f00-9594-f2b5e6fc3454" targetNamespace="http://schemas.microsoft.com/office/2006/metadata/properties" ma:root="true" ma:fieldsID="2bc07db4179a112e33b445815388d21c" ns3:_="" ns4:_="">
    <xsd:import namespace="c9eac28a-782c-432a-90a2-dce90c6a2101"/>
    <xsd:import namespace="749c44f7-b215-4f00-9594-f2b5e6fc34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ac28a-782c-432a-90a2-dce90c6a2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44f7-b215-4f00-9594-f2b5e6fc345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AD66B1-5C24-4D2A-8C32-954CFB24A4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eac28a-782c-432a-90a2-dce90c6a2101"/>
    <ds:schemaRef ds:uri="749c44f7-b215-4f00-9594-f2b5e6fc34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4AFA08-E936-4094-B5FB-1B10DF5288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89E829-5D99-423B-81C8-2E55E0F851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E3BA9A-16CC-45F3-B874-9F2DDED01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mbus</cp:lastModifiedBy>
  <cp:revision>2</cp:revision>
  <cp:lastPrinted>2013-10-03T12:51:00Z</cp:lastPrinted>
  <dcterms:created xsi:type="dcterms:W3CDTF">2021-06-30T07:54:00Z</dcterms:created>
  <dcterms:modified xsi:type="dcterms:W3CDTF">2021-06-3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1E74D94321A84687A6FDA0CB7684AB</vt:lpwstr>
  </property>
</Properties>
</file>